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A1587C" w14:textId="540D6740" w:rsidR="002F057B" w:rsidRPr="002F057B" w:rsidRDefault="002700C2" w:rsidP="002F057B">
      <w:pPr>
        <w:pStyle w:val="BATitle"/>
        <w:rPr>
          <w:b/>
          <w:bCs/>
        </w:rPr>
      </w:pPr>
      <w:r>
        <w:rPr>
          <w:b/>
          <w:bCs/>
        </w:rPr>
        <w:t>Supplementary Materials</w:t>
      </w:r>
    </w:p>
    <w:p w14:paraId="187449C0" w14:textId="77777777" w:rsidR="006E1004" w:rsidRPr="006E1004" w:rsidRDefault="006E1004" w:rsidP="006E1004">
      <w:pPr>
        <w:pStyle w:val="BATitle"/>
      </w:pPr>
      <w:r w:rsidRPr="006E1004">
        <w:t>An actual natural setting improves mood better than its virtual counterpart: A meta-analysis of experimental data</w:t>
      </w:r>
    </w:p>
    <w:p w14:paraId="75FBEE9A" w14:textId="1F2DE0C8" w:rsidR="004B24AB" w:rsidRDefault="004B24AB" w:rsidP="0022195D">
      <w:pPr>
        <w:pStyle w:val="BEAuthorBiography"/>
        <w:jc w:val="center"/>
        <w:rPr>
          <w:i/>
        </w:rPr>
      </w:pPr>
      <w:r w:rsidRPr="004B24AB">
        <w:rPr>
          <w:i/>
        </w:rPr>
        <w:t xml:space="preserve">Matthew H. E. M. Browning*, Nathan Shipley, Terry </w:t>
      </w:r>
      <w:proofErr w:type="spellStart"/>
      <w:r w:rsidRPr="004B24AB">
        <w:rPr>
          <w:i/>
        </w:rPr>
        <w:t>Hartig</w:t>
      </w:r>
      <w:proofErr w:type="spellEnd"/>
      <w:r w:rsidRPr="004B24AB">
        <w:rPr>
          <w:i/>
        </w:rPr>
        <w:t xml:space="preserve">, Chia-Pin Yu, Douglas Becker, Olivia </w:t>
      </w:r>
      <w:proofErr w:type="spellStart"/>
      <w:r w:rsidRPr="004B24AB">
        <w:rPr>
          <w:i/>
        </w:rPr>
        <w:t>McAnirlin</w:t>
      </w:r>
      <w:proofErr w:type="spellEnd"/>
      <w:r w:rsidRPr="004B24AB">
        <w:rPr>
          <w:i/>
        </w:rPr>
        <w:t xml:space="preserve"> &amp; Angel M. Dzhambov</w:t>
      </w:r>
    </w:p>
    <w:p w14:paraId="4DF0D7B9" w14:textId="2022E6C6" w:rsidR="005350F5" w:rsidRDefault="003C6A92" w:rsidP="0022195D">
      <w:pPr>
        <w:pStyle w:val="BEAuthorBiography"/>
        <w:jc w:val="center"/>
        <w:sectPr w:rsidR="005350F5" w:rsidSect="000B5610">
          <w:footerReference w:type="even" r:id="rId8"/>
          <w:footerReference w:type="default" r:id="rId9"/>
          <w:type w:val="continuous"/>
          <w:pgSz w:w="12240" w:h="15840"/>
          <w:pgMar w:top="1440" w:right="1440" w:bottom="1440" w:left="1440" w:header="0" w:footer="0" w:gutter="0"/>
          <w:cols w:space="475"/>
          <w:docGrid w:linePitch="326"/>
        </w:sectPr>
      </w:pPr>
      <w:r w:rsidRPr="0022195D">
        <w:rPr>
          <w:vertAlign w:val="superscript"/>
        </w:rPr>
        <w:t>*</w:t>
      </w:r>
      <w:r w:rsidRPr="004143FC">
        <w:t>mhb2@clemson.edu</w:t>
      </w:r>
      <w:r w:rsidR="0049281A" w:rsidRPr="004143FC">
        <w:t>, 263 Lehotsky Hall, Clemson, SC 29634-0735, US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576"/>
      </w:tblGrid>
      <w:tr w:rsidR="00437159" w:rsidRPr="00437159" w14:paraId="2AA8934C" w14:textId="77777777" w:rsidTr="00C35359">
        <w:trPr>
          <w:trHeight w:val="31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ACBC8" w14:textId="60AEB8DB" w:rsidR="00437159" w:rsidRPr="00300CA9" w:rsidRDefault="00437159" w:rsidP="00416B33">
            <w:pPr>
              <w:pStyle w:val="VDTableTitle"/>
              <w:spacing w:line="240" w:lineRule="auto"/>
            </w:pPr>
            <w:r w:rsidRPr="00416B33">
              <w:rPr>
                <w:b/>
                <w:bCs/>
              </w:rPr>
              <w:lastRenderedPageBreak/>
              <w:t xml:space="preserve">Table </w:t>
            </w:r>
            <w:r w:rsidR="000A656B" w:rsidRPr="00416B33">
              <w:rPr>
                <w:b/>
                <w:bCs/>
              </w:rPr>
              <w:t>S</w:t>
            </w:r>
            <w:r w:rsidRPr="00416B33">
              <w:rPr>
                <w:b/>
                <w:bCs/>
              </w:rPr>
              <w:t>1.</w:t>
            </w:r>
            <w:r w:rsidRPr="00300CA9">
              <w:t xml:space="preserve"> Search terms that were used to identify articles in Browning et al. (2020) and that were later screened for consideration in their review and the current meta-analysis.</w:t>
            </w:r>
          </w:p>
        </w:tc>
      </w:tr>
      <w:tr w:rsidR="00437159" w:rsidRPr="00437159" w14:paraId="26F479F7" w14:textId="77777777" w:rsidTr="00C35359">
        <w:trPr>
          <w:trHeight w:val="315"/>
        </w:trPr>
        <w:tc>
          <w:tcPr>
            <w:tcW w:w="50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02783B5" w14:textId="77777777" w:rsidR="00437159" w:rsidRPr="00437159" w:rsidRDefault="00437159" w:rsidP="00437159">
            <w:pPr>
              <w:spacing w:after="0"/>
              <w:jc w:val="left"/>
              <w:rPr>
                <w:rFonts w:ascii="Times New Roman" w:hAnsi="Times New Roman"/>
                <w:b/>
                <w:bCs/>
                <w:sz w:val="20"/>
              </w:rPr>
            </w:pPr>
            <w:r w:rsidRPr="00437159">
              <w:rPr>
                <w:rFonts w:ascii="Times New Roman" w:eastAsia="Calibri" w:hAnsi="Times New Roman"/>
                <w:b/>
                <w:bCs/>
                <w:szCs w:val="24"/>
              </w:rPr>
              <w:t>Natural landscape</w:t>
            </w:r>
          </w:p>
        </w:tc>
      </w:tr>
      <w:tr w:rsidR="00437159" w:rsidRPr="00437159" w14:paraId="65150F8A" w14:textId="77777777" w:rsidTr="00C35359">
        <w:trPr>
          <w:trHeight w:val="1430"/>
        </w:trPr>
        <w:tc>
          <w:tcPr>
            <w:tcW w:w="50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BF7CFF3" w14:textId="77777777" w:rsidR="00437159" w:rsidRPr="00437159" w:rsidRDefault="00437159" w:rsidP="00437159">
            <w:pPr>
              <w:spacing w:after="0"/>
              <w:jc w:val="left"/>
              <w:rPr>
                <w:rFonts w:ascii="Times New Roman" w:eastAsia="Calibri" w:hAnsi="Times New Roman"/>
                <w:szCs w:val="24"/>
              </w:rPr>
            </w:pPr>
            <w:r w:rsidRPr="00437159">
              <w:rPr>
                <w:rFonts w:ascii="Times New Roman" w:eastAsia="Calibri" w:hAnsi="Times New Roman"/>
                <w:szCs w:val="24"/>
              </w:rPr>
              <w:t>1. "Natural environment*"</w:t>
            </w:r>
          </w:p>
          <w:p w14:paraId="3CF1613D" w14:textId="77777777" w:rsidR="00437159" w:rsidRPr="00437159" w:rsidRDefault="00437159" w:rsidP="00437159">
            <w:pPr>
              <w:spacing w:after="0"/>
              <w:jc w:val="left"/>
              <w:rPr>
                <w:rFonts w:ascii="Times New Roman" w:eastAsia="Calibri" w:hAnsi="Times New Roman"/>
                <w:szCs w:val="24"/>
              </w:rPr>
            </w:pPr>
            <w:r w:rsidRPr="00437159">
              <w:rPr>
                <w:rFonts w:ascii="Times New Roman" w:eastAsia="Calibri" w:hAnsi="Times New Roman"/>
                <w:szCs w:val="24"/>
              </w:rPr>
              <w:t>2. “Nature environment*”</w:t>
            </w:r>
          </w:p>
          <w:p w14:paraId="132C3156" w14:textId="77777777" w:rsidR="00437159" w:rsidRPr="00437159" w:rsidRDefault="00437159" w:rsidP="00437159">
            <w:pPr>
              <w:spacing w:after="0"/>
              <w:jc w:val="left"/>
              <w:rPr>
                <w:rFonts w:ascii="Times New Roman" w:eastAsia="Calibri" w:hAnsi="Times New Roman"/>
                <w:szCs w:val="24"/>
              </w:rPr>
            </w:pPr>
            <w:r w:rsidRPr="00437159">
              <w:rPr>
                <w:rFonts w:ascii="Times New Roman" w:eastAsia="Calibri" w:hAnsi="Times New Roman"/>
                <w:szCs w:val="24"/>
              </w:rPr>
              <w:t>3. “Natural and urban environment*”</w:t>
            </w:r>
          </w:p>
          <w:p w14:paraId="216D715B" w14:textId="77777777" w:rsidR="00437159" w:rsidRPr="00437159" w:rsidRDefault="00437159" w:rsidP="00437159">
            <w:pPr>
              <w:spacing w:after="0"/>
              <w:jc w:val="left"/>
              <w:rPr>
                <w:rFonts w:ascii="Times New Roman" w:eastAsia="Calibri" w:hAnsi="Times New Roman"/>
                <w:szCs w:val="24"/>
              </w:rPr>
            </w:pPr>
            <w:r w:rsidRPr="00437159">
              <w:rPr>
                <w:rFonts w:ascii="Times New Roman" w:eastAsia="Calibri" w:hAnsi="Times New Roman"/>
                <w:szCs w:val="24"/>
              </w:rPr>
              <w:t>4. “Natural and built environment*”</w:t>
            </w:r>
          </w:p>
          <w:p w14:paraId="7EA283FA" w14:textId="77777777" w:rsidR="00437159" w:rsidRPr="00437159" w:rsidRDefault="00437159" w:rsidP="00437159">
            <w:pPr>
              <w:spacing w:after="0"/>
              <w:jc w:val="left"/>
              <w:rPr>
                <w:rFonts w:ascii="Times New Roman" w:eastAsia="Calibri" w:hAnsi="Times New Roman"/>
                <w:szCs w:val="24"/>
              </w:rPr>
            </w:pPr>
            <w:r w:rsidRPr="00437159">
              <w:rPr>
                <w:rFonts w:ascii="Times New Roman" w:eastAsia="Calibri" w:hAnsi="Times New Roman"/>
                <w:szCs w:val="24"/>
              </w:rPr>
              <w:t>4. "Restorative environment*"</w:t>
            </w:r>
            <w:r w:rsidRPr="00437159">
              <w:rPr>
                <w:rFonts w:ascii="Times New Roman" w:eastAsia="Calibri" w:hAnsi="Times New Roman"/>
                <w:szCs w:val="24"/>
              </w:rPr>
              <w:br/>
              <w:t>5. "Natural landscape*"</w:t>
            </w:r>
          </w:p>
          <w:p w14:paraId="3BADF872" w14:textId="77777777" w:rsidR="00437159" w:rsidRPr="00437159" w:rsidRDefault="00437159" w:rsidP="00437159">
            <w:pPr>
              <w:spacing w:after="0"/>
              <w:jc w:val="left"/>
              <w:rPr>
                <w:rFonts w:ascii="Times New Roman" w:eastAsia="Calibri" w:hAnsi="Times New Roman"/>
                <w:szCs w:val="24"/>
              </w:rPr>
            </w:pPr>
            <w:r w:rsidRPr="00437159">
              <w:rPr>
                <w:rFonts w:ascii="Times New Roman" w:eastAsia="Calibri" w:hAnsi="Times New Roman"/>
                <w:szCs w:val="24"/>
              </w:rPr>
              <w:t>6. “Natural and urban landscape*”</w:t>
            </w:r>
          </w:p>
          <w:p w14:paraId="1C20F32D" w14:textId="77777777" w:rsidR="00437159" w:rsidRPr="00437159" w:rsidRDefault="00437159" w:rsidP="00437159">
            <w:pPr>
              <w:spacing w:after="0"/>
              <w:jc w:val="left"/>
              <w:rPr>
                <w:rFonts w:ascii="Times New Roman" w:eastAsia="Calibri" w:hAnsi="Times New Roman"/>
                <w:szCs w:val="24"/>
              </w:rPr>
            </w:pPr>
            <w:r w:rsidRPr="00437159">
              <w:rPr>
                <w:rFonts w:ascii="Times New Roman" w:eastAsia="Calibri" w:hAnsi="Times New Roman"/>
                <w:szCs w:val="24"/>
              </w:rPr>
              <w:t>7. “Natural and built landscape*”</w:t>
            </w:r>
          </w:p>
          <w:p w14:paraId="371DBCF2" w14:textId="77777777" w:rsidR="00437159" w:rsidRPr="00437159" w:rsidRDefault="00437159" w:rsidP="00437159">
            <w:pPr>
              <w:spacing w:after="0"/>
              <w:jc w:val="left"/>
              <w:rPr>
                <w:rFonts w:ascii="Times New Roman" w:eastAsia="Calibri" w:hAnsi="Times New Roman"/>
                <w:szCs w:val="24"/>
              </w:rPr>
            </w:pPr>
            <w:r w:rsidRPr="00437159">
              <w:rPr>
                <w:rFonts w:ascii="Times New Roman" w:eastAsia="Calibri" w:hAnsi="Times New Roman"/>
                <w:szCs w:val="24"/>
              </w:rPr>
              <w:t>7. "Nature scene*"</w:t>
            </w:r>
          </w:p>
          <w:p w14:paraId="0AE66137" w14:textId="77777777" w:rsidR="00437159" w:rsidRPr="00437159" w:rsidRDefault="00437159" w:rsidP="00437159">
            <w:pPr>
              <w:spacing w:after="0"/>
              <w:jc w:val="left"/>
              <w:rPr>
                <w:rFonts w:ascii="Times New Roman" w:eastAsia="Calibri" w:hAnsi="Times New Roman"/>
                <w:szCs w:val="24"/>
              </w:rPr>
            </w:pPr>
            <w:r w:rsidRPr="00437159">
              <w:rPr>
                <w:rFonts w:ascii="Times New Roman" w:eastAsia="Calibri" w:hAnsi="Times New Roman"/>
                <w:szCs w:val="24"/>
              </w:rPr>
              <w:t>8. “Natural scene*”</w:t>
            </w:r>
          </w:p>
          <w:p w14:paraId="432C3187" w14:textId="77777777" w:rsidR="00437159" w:rsidRPr="00437159" w:rsidRDefault="00437159" w:rsidP="00437159">
            <w:pPr>
              <w:spacing w:after="0"/>
              <w:jc w:val="left"/>
              <w:rPr>
                <w:rFonts w:ascii="Times New Roman" w:eastAsia="Calibri" w:hAnsi="Times New Roman"/>
                <w:szCs w:val="24"/>
              </w:rPr>
            </w:pPr>
            <w:r w:rsidRPr="00437159">
              <w:rPr>
                <w:rFonts w:ascii="Times New Roman" w:eastAsia="Calibri" w:hAnsi="Times New Roman"/>
                <w:szCs w:val="24"/>
              </w:rPr>
              <w:t>9. “Natural and urban scene*”</w:t>
            </w:r>
          </w:p>
          <w:p w14:paraId="1174EAE0" w14:textId="77777777" w:rsidR="00437159" w:rsidRPr="00437159" w:rsidRDefault="00437159" w:rsidP="00437159">
            <w:pPr>
              <w:spacing w:after="0"/>
              <w:jc w:val="left"/>
              <w:rPr>
                <w:rFonts w:ascii="Times New Roman" w:eastAsia="Calibri" w:hAnsi="Times New Roman"/>
                <w:szCs w:val="24"/>
              </w:rPr>
            </w:pPr>
            <w:r w:rsidRPr="00437159">
              <w:rPr>
                <w:rFonts w:ascii="Times New Roman" w:eastAsia="Calibri" w:hAnsi="Times New Roman"/>
                <w:szCs w:val="24"/>
              </w:rPr>
              <w:t>10. “Natural and built scene*”</w:t>
            </w:r>
          </w:p>
          <w:p w14:paraId="4D635D41" w14:textId="77777777" w:rsidR="00437159" w:rsidRPr="00437159" w:rsidRDefault="00437159" w:rsidP="00437159">
            <w:pPr>
              <w:spacing w:after="0"/>
              <w:jc w:val="left"/>
              <w:rPr>
                <w:rFonts w:ascii="Times New Roman" w:eastAsia="Calibri" w:hAnsi="Times New Roman"/>
                <w:szCs w:val="24"/>
              </w:rPr>
            </w:pPr>
            <w:r w:rsidRPr="00437159">
              <w:rPr>
                <w:rFonts w:ascii="Times New Roman" w:eastAsia="Calibri" w:hAnsi="Times New Roman"/>
                <w:szCs w:val="24"/>
              </w:rPr>
              <w:t>10. “Natural setting*”</w:t>
            </w:r>
          </w:p>
          <w:p w14:paraId="77FD6432" w14:textId="77777777" w:rsidR="00437159" w:rsidRPr="00437159" w:rsidRDefault="00437159" w:rsidP="00437159">
            <w:pPr>
              <w:spacing w:after="0"/>
              <w:jc w:val="left"/>
              <w:rPr>
                <w:rFonts w:ascii="Times New Roman" w:eastAsia="Calibri" w:hAnsi="Times New Roman"/>
                <w:szCs w:val="24"/>
              </w:rPr>
            </w:pPr>
            <w:r w:rsidRPr="00437159">
              <w:rPr>
                <w:rFonts w:ascii="Times New Roman" w:eastAsia="Calibri" w:hAnsi="Times New Roman"/>
                <w:szCs w:val="24"/>
              </w:rPr>
              <w:t>11. “Natural and urban setting*”</w:t>
            </w:r>
          </w:p>
          <w:p w14:paraId="4EF9CD58" w14:textId="77777777" w:rsidR="00437159" w:rsidRPr="00437159" w:rsidRDefault="00437159" w:rsidP="00437159">
            <w:pPr>
              <w:spacing w:after="0"/>
              <w:jc w:val="left"/>
              <w:rPr>
                <w:rFonts w:ascii="Times New Roman" w:eastAsia="Calibri" w:hAnsi="Times New Roman"/>
                <w:szCs w:val="24"/>
              </w:rPr>
            </w:pPr>
            <w:r w:rsidRPr="00437159">
              <w:rPr>
                <w:rFonts w:ascii="Times New Roman" w:eastAsia="Calibri" w:hAnsi="Times New Roman"/>
                <w:szCs w:val="24"/>
              </w:rPr>
              <w:t>12. “Natural and built setting*”</w:t>
            </w:r>
          </w:p>
          <w:p w14:paraId="60479A7C" w14:textId="77777777" w:rsidR="00437159" w:rsidRPr="00437159" w:rsidRDefault="00437159" w:rsidP="00437159">
            <w:pPr>
              <w:spacing w:after="0"/>
              <w:jc w:val="left"/>
              <w:rPr>
                <w:rFonts w:ascii="Times New Roman" w:eastAsia="Calibri" w:hAnsi="Times New Roman"/>
                <w:szCs w:val="24"/>
              </w:rPr>
            </w:pPr>
            <w:r w:rsidRPr="00437159">
              <w:rPr>
                <w:rFonts w:ascii="Times New Roman" w:eastAsia="Calibri" w:hAnsi="Times New Roman"/>
                <w:szCs w:val="24"/>
              </w:rPr>
              <w:t>12. “Pastoral environment*”</w:t>
            </w:r>
          </w:p>
          <w:p w14:paraId="35FE6801" w14:textId="77777777" w:rsidR="00437159" w:rsidRPr="00437159" w:rsidRDefault="00437159" w:rsidP="00437159">
            <w:pPr>
              <w:spacing w:after="0"/>
              <w:jc w:val="left"/>
              <w:rPr>
                <w:rFonts w:ascii="Times New Roman" w:eastAsia="Calibri" w:hAnsi="Times New Roman"/>
                <w:szCs w:val="24"/>
              </w:rPr>
            </w:pPr>
            <w:r w:rsidRPr="00437159">
              <w:rPr>
                <w:rFonts w:ascii="Times New Roman" w:eastAsia="Calibri" w:hAnsi="Times New Roman"/>
                <w:szCs w:val="24"/>
              </w:rPr>
              <w:t>13. “Pastoral scene*”</w:t>
            </w:r>
          </w:p>
          <w:p w14:paraId="7BE8C9D9" w14:textId="77777777" w:rsidR="00437159" w:rsidRPr="00437159" w:rsidRDefault="00437159" w:rsidP="00437159">
            <w:pPr>
              <w:spacing w:after="0"/>
              <w:jc w:val="left"/>
              <w:rPr>
                <w:rFonts w:ascii="Times New Roman" w:eastAsia="Calibri" w:hAnsi="Times New Roman"/>
                <w:szCs w:val="24"/>
              </w:rPr>
            </w:pPr>
            <w:r w:rsidRPr="00437159">
              <w:rPr>
                <w:rFonts w:ascii="Times New Roman" w:eastAsia="Calibri" w:hAnsi="Times New Roman"/>
                <w:szCs w:val="24"/>
              </w:rPr>
              <w:t>14. “Pastoral setting*”</w:t>
            </w:r>
          </w:p>
          <w:p w14:paraId="2C9481B8" w14:textId="77777777" w:rsidR="00437159" w:rsidRPr="00437159" w:rsidRDefault="00437159" w:rsidP="00437159">
            <w:pPr>
              <w:spacing w:after="0"/>
              <w:jc w:val="left"/>
              <w:rPr>
                <w:rFonts w:ascii="Times New Roman" w:eastAsia="Calibri" w:hAnsi="Times New Roman"/>
                <w:szCs w:val="24"/>
              </w:rPr>
            </w:pPr>
            <w:r w:rsidRPr="00437159">
              <w:rPr>
                <w:rFonts w:ascii="Times New Roman" w:eastAsia="Calibri" w:hAnsi="Times New Roman"/>
                <w:szCs w:val="24"/>
              </w:rPr>
              <w:t>15. “Pastoral landscape*”</w:t>
            </w:r>
            <w:r w:rsidRPr="00437159">
              <w:rPr>
                <w:rFonts w:ascii="Times New Roman" w:eastAsia="Calibri" w:hAnsi="Times New Roman"/>
                <w:szCs w:val="24"/>
              </w:rPr>
              <w:br/>
              <w:t>15. "Nearby nature"</w:t>
            </w:r>
          </w:p>
          <w:p w14:paraId="58413B4C" w14:textId="77777777" w:rsidR="00437159" w:rsidRPr="00437159" w:rsidRDefault="00437159" w:rsidP="00437159">
            <w:pPr>
              <w:spacing w:after="0"/>
              <w:jc w:val="left"/>
              <w:rPr>
                <w:rFonts w:ascii="Times New Roman" w:eastAsia="Calibri" w:hAnsi="Times New Roman"/>
                <w:szCs w:val="24"/>
              </w:rPr>
            </w:pPr>
            <w:r w:rsidRPr="00437159">
              <w:rPr>
                <w:rFonts w:ascii="Times New Roman" w:eastAsia="Calibri" w:hAnsi="Times New Roman"/>
                <w:szCs w:val="24"/>
              </w:rPr>
              <w:t>16. “Natural space*”</w:t>
            </w:r>
          </w:p>
          <w:p w14:paraId="598CA913" w14:textId="77777777" w:rsidR="00437159" w:rsidRPr="00437159" w:rsidRDefault="00437159" w:rsidP="00437159">
            <w:pPr>
              <w:spacing w:after="0"/>
              <w:jc w:val="left"/>
              <w:rPr>
                <w:rFonts w:ascii="Times New Roman" w:eastAsia="Calibri" w:hAnsi="Times New Roman"/>
                <w:szCs w:val="24"/>
              </w:rPr>
            </w:pPr>
            <w:r w:rsidRPr="00437159">
              <w:rPr>
                <w:rFonts w:ascii="Times New Roman" w:eastAsia="Calibri" w:hAnsi="Times New Roman"/>
                <w:szCs w:val="24"/>
              </w:rPr>
              <w:t>17. “Nature view*”</w:t>
            </w:r>
          </w:p>
          <w:p w14:paraId="043F2F46" w14:textId="77777777" w:rsidR="00437159" w:rsidRPr="00437159" w:rsidRDefault="00437159" w:rsidP="00437159">
            <w:pPr>
              <w:spacing w:after="0"/>
              <w:jc w:val="left"/>
              <w:rPr>
                <w:rFonts w:ascii="Times New Roman" w:eastAsia="Calibri" w:hAnsi="Times New Roman"/>
                <w:szCs w:val="24"/>
              </w:rPr>
            </w:pPr>
            <w:r w:rsidRPr="00437159">
              <w:rPr>
                <w:rFonts w:ascii="Times New Roman" w:eastAsia="Calibri" w:hAnsi="Times New Roman"/>
                <w:szCs w:val="24"/>
              </w:rPr>
              <w:t>18. “Natural view*”</w:t>
            </w:r>
          </w:p>
          <w:p w14:paraId="07053D17" w14:textId="77777777" w:rsidR="00437159" w:rsidRPr="00437159" w:rsidRDefault="00437159" w:rsidP="00437159">
            <w:pPr>
              <w:spacing w:after="0"/>
              <w:jc w:val="left"/>
              <w:rPr>
                <w:rFonts w:ascii="Times New Roman" w:eastAsia="Calibri" w:hAnsi="Times New Roman"/>
                <w:szCs w:val="24"/>
              </w:rPr>
            </w:pPr>
            <w:r w:rsidRPr="00437159">
              <w:rPr>
                <w:rFonts w:ascii="Times New Roman" w:eastAsia="Calibri" w:hAnsi="Times New Roman"/>
                <w:szCs w:val="24"/>
              </w:rPr>
              <w:t>19. “Green space*”</w:t>
            </w:r>
          </w:p>
          <w:p w14:paraId="6F0558B8" w14:textId="77777777" w:rsidR="00437159" w:rsidRPr="00437159" w:rsidRDefault="00437159" w:rsidP="00437159">
            <w:pPr>
              <w:spacing w:after="0"/>
              <w:jc w:val="left"/>
              <w:rPr>
                <w:rFonts w:ascii="Times New Roman" w:eastAsia="Calibri" w:hAnsi="Times New Roman"/>
                <w:szCs w:val="24"/>
              </w:rPr>
            </w:pPr>
            <w:r w:rsidRPr="00437159">
              <w:rPr>
                <w:rFonts w:ascii="Times New Roman" w:eastAsia="Calibri" w:hAnsi="Times New Roman"/>
                <w:szCs w:val="24"/>
              </w:rPr>
              <w:t>20. “Greenspace*”</w:t>
            </w:r>
          </w:p>
          <w:p w14:paraId="3B2981FB" w14:textId="77777777" w:rsidR="00437159" w:rsidRPr="00437159" w:rsidRDefault="00437159" w:rsidP="00437159">
            <w:pPr>
              <w:spacing w:after="0"/>
              <w:jc w:val="left"/>
              <w:rPr>
                <w:rFonts w:ascii="Times New Roman" w:eastAsia="Calibri" w:hAnsi="Times New Roman"/>
                <w:szCs w:val="24"/>
              </w:rPr>
            </w:pPr>
            <w:r w:rsidRPr="00437159">
              <w:rPr>
                <w:rFonts w:ascii="Times New Roman" w:eastAsia="Calibri" w:hAnsi="Times New Roman"/>
                <w:szCs w:val="24"/>
              </w:rPr>
              <w:t>21. “Blue space*”</w:t>
            </w:r>
          </w:p>
          <w:p w14:paraId="426C4CD4" w14:textId="77777777" w:rsidR="00437159" w:rsidRPr="00437159" w:rsidRDefault="00437159" w:rsidP="00437159">
            <w:pPr>
              <w:spacing w:after="0"/>
              <w:jc w:val="left"/>
              <w:rPr>
                <w:rFonts w:ascii="Times New Roman" w:eastAsia="Calibri" w:hAnsi="Times New Roman"/>
                <w:szCs w:val="24"/>
              </w:rPr>
            </w:pPr>
            <w:r w:rsidRPr="00437159">
              <w:rPr>
                <w:rFonts w:ascii="Times New Roman" w:eastAsia="Calibri" w:hAnsi="Times New Roman"/>
                <w:szCs w:val="24"/>
              </w:rPr>
              <w:t>22. “</w:t>
            </w:r>
            <w:proofErr w:type="spellStart"/>
            <w:r w:rsidRPr="00437159">
              <w:rPr>
                <w:rFonts w:ascii="Times New Roman" w:eastAsia="Calibri" w:hAnsi="Times New Roman"/>
                <w:szCs w:val="24"/>
              </w:rPr>
              <w:t>Bluespace</w:t>
            </w:r>
            <w:proofErr w:type="spellEnd"/>
            <w:r w:rsidRPr="00437159">
              <w:rPr>
                <w:rFonts w:ascii="Times New Roman" w:eastAsia="Calibri" w:hAnsi="Times New Roman"/>
                <w:szCs w:val="24"/>
              </w:rPr>
              <w:t>*”</w:t>
            </w:r>
          </w:p>
          <w:p w14:paraId="4FCC4844" w14:textId="77777777" w:rsidR="00437159" w:rsidRPr="00437159" w:rsidRDefault="00437159" w:rsidP="00437159">
            <w:pPr>
              <w:spacing w:after="0"/>
              <w:jc w:val="left"/>
              <w:rPr>
                <w:rFonts w:ascii="Times New Roman" w:eastAsia="Calibri" w:hAnsi="Times New Roman"/>
                <w:szCs w:val="24"/>
              </w:rPr>
            </w:pPr>
            <w:r w:rsidRPr="00437159">
              <w:rPr>
                <w:rFonts w:ascii="Times New Roman" w:eastAsia="Calibri" w:hAnsi="Times New Roman"/>
                <w:szCs w:val="24"/>
              </w:rPr>
              <w:t>23. “Natural versus built environment*”</w:t>
            </w:r>
          </w:p>
          <w:p w14:paraId="6AFD3E14" w14:textId="77777777" w:rsidR="00437159" w:rsidRPr="00437159" w:rsidRDefault="00437159" w:rsidP="00437159">
            <w:pPr>
              <w:spacing w:after="0"/>
              <w:jc w:val="left"/>
              <w:rPr>
                <w:rFonts w:ascii="Times New Roman" w:eastAsia="Calibri" w:hAnsi="Times New Roman"/>
                <w:szCs w:val="24"/>
              </w:rPr>
            </w:pPr>
            <w:r w:rsidRPr="00437159">
              <w:rPr>
                <w:rFonts w:ascii="Times New Roman" w:eastAsia="Calibri" w:hAnsi="Times New Roman"/>
                <w:szCs w:val="24"/>
              </w:rPr>
              <w:t>24. “Natural versus urban environment*”</w:t>
            </w:r>
          </w:p>
          <w:p w14:paraId="10437C41" w14:textId="77777777" w:rsidR="00437159" w:rsidRPr="00437159" w:rsidRDefault="00437159" w:rsidP="00437159">
            <w:pPr>
              <w:spacing w:after="0"/>
              <w:jc w:val="left"/>
              <w:rPr>
                <w:rFonts w:ascii="Times New Roman" w:eastAsia="Calibri" w:hAnsi="Times New Roman"/>
                <w:szCs w:val="24"/>
              </w:rPr>
            </w:pPr>
            <w:r w:rsidRPr="00437159">
              <w:rPr>
                <w:rFonts w:ascii="Times New Roman" w:eastAsia="Calibri" w:hAnsi="Times New Roman"/>
                <w:szCs w:val="24"/>
              </w:rPr>
              <w:t>25. “Natural versus built landscape*”</w:t>
            </w:r>
          </w:p>
          <w:p w14:paraId="08028E2D" w14:textId="77777777" w:rsidR="00437159" w:rsidRPr="00437159" w:rsidRDefault="00437159" w:rsidP="00437159">
            <w:pPr>
              <w:spacing w:after="0"/>
              <w:jc w:val="left"/>
              <w:rPr>
                <w:rFonts w:ascii="Times New Roman" w:hAnsi="Times New Roman"/>
                <w:sz w:val="20"/>
              </w:rPr>
            </w:pPr>
            <w:r w:rsidRPr="00437159">
              <w:rPr>
                <w:rFonts w:ascii="Times New Roman" w:eastAsia="Calibri" w:hAnsi="Times New Roman"/>
                <w:szCs w:val="24"/>
              </w:rPr>
              <w:t>26. “Natural versus urban landscape*”</w:t>
            </w:r>
            <w:r w:rsidRPr="00437159">
              <w:rPr>
                <w:rFonts w:ascii="Times New Roman" w:eastAsia="Calibri" w:hAnsi="Times New Roman"/>
                <w:szCs w:val="24"/>
              </w:rPr>
              <w:br/>
              <w:t>27. 1 OR 2 OR 3 OR 4 OR 5 OR 6 OR 7 OR 8 OR 9 OR 10 OR 11 OR 12 OR 13 OR 14 OR 15 OR 16 OR 17 OR 18 OR 21 OR 22 OR 23 OR 24 OR 25 OR 26</w:t>
            </w:r>
          </w:p>
        </w:tc>
      </w:tr>
    </w:tbl>
    <w:p w14:paraId="2D8246D5" w14:textId="77777777" w:rsidR="003A4D1F" w:rsidRDefault="003A4D1F" w:rsidP="003A4D1F">
      <w:pPr>
        <w:pStyle w:val="BEAuthorBiography"/>
        <w:sectPr w:rsidR="003A4D1F" w:rsidSect="005350F5">
          <w:pgSz w:w="12240" w:h="15840"/>
          <w:pgMar w:top="1440" w:right="1440" w:bottom="1440" w:left="1440" w:header="0" w:footer="0" w:gutter="0"/>
          <w:cols w:space="475"/>
          <w:docGrid w:linePitch="326"/>
        </w:sect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38"/>
        <w:gridCol w:w="6138"/>
      </w:tblGrid>
      <w:tr w:rsidR="003C69A5" w:rsidRPr="00437159" w14:paraId="62438182" w14:textId="29683B01" w:rsidTr="003C69A5">
        <w:trPr>
          <w:trHeight w:val="63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C4C4A" w14:textId="1513704E" w:rsidR="003C69A5" w:rsidRPr="00300CA9" w:rsidRDefault="003C69A5" w:rsidP="005D136F">
            <w:pPr>
              <w:pStyle w:val="VDTableTitle"/>
            </w:pPr>
            <w:r w:rsidRPr="00416B33">
              <w:rPr>
                <w:b/>
                <w:bCs/>
              </w:rPr>
              <w:lastRenderedPageBreak/>
              <w:t>Table S2.</w:t>
            </w:r>
            <w:r w:rsidRPr="00300CA9">
              <w:t xml:space="preserve"> </w:t>
            </w:r>
            <w:r>
              <w:t>Descriptions of domains used to evaluate methodological biases in reviewed studies</w:t>
            </w:r>
            <w:r w:rsidRPr="00300CA9">
              <w:t>.</w:t>
            </w:r>
          </w:p>
        </w:tc>
      </w:tr>
      <w:tr w:rsidR="003C69A5" w:rsidRPr="00437159" w14:paraId="00899241" w14:textId="52F76BD4" w:rsidTr="003C69A5">
        <w:trPr>
          <w:trHeight w:val="315"/>
        </w:trPr>
        <w:tc>
          <w:tcPr>
            <w:tcW w:w="17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2CC3E94" w14:textId="1EA61B3B" w:rsidR="003C69A5" w:rsidRPr="00437159" w:rsidRDefault="003C69A5" w:rsidP="005D136F">
            <w:pPr>
              <w:spacing w:after="0"/>
              <w:jc w:val="left"/>
              <w:rPr>
                <w:rFonts w:ascii="Times New Roman" w:hAnsi="Times New Roman"/>
                <w:b/>
                <w:bCs/>
                <w:sz w:val="20"/>
              </w:rPr>
            </w:pPr>
            <w:r>
              <w:rPr>
                <w:rFonts w:ascii="Times New Roman" w:eastAsia="Calibri" w:hAnsi="Times New Roman"/>
                <w:b/>
                <w:bCs/>
                <w:szCs w:val="24"/>
              </w:rPr>
              <w:t>Domain</w:t>
            </w:r>
          </w:p>
        </w:tc>
        <w:tc>
          <w:tcPr>
            <w:tcW w:w="32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F07FA6" w14:textId="5A4EBE93" w:rsidR="003C69A5" w:rsidRPr="00437159" w:rsidRDefault="003C69A5" w:rsidP="005D136F">
            <w:pPr>
              <w:spacing w:after="0"/>
              <w:jc w:val="left"/>
              <w:rPr>
                <w:rFonts w:ascii="Times New Roman" w:eastAsia="Calibri" w:hAnsi="Times New Roman"/>
                <w:b/>
                <w:bCs/>
                <w:szCs w:val="24"/>
              </w:rPr>
            </w:pPr>
            <w:r>
              <w:rPr>
                <w:rFonts w:ascii="Times New Roman" w:eastAsia="Calibri" w:hAnsi="Times New Roman"/>
                <w:b/>
                <w:bCs/>
                <w:szCs w:val="24"/>
              </w:rPr>
              <w:t>Description</w:t>
            </w:r>
          </w:p>
        </w:tc>
      </w:tr>
      <w:tr w:rsidR="003C69A5" w:rsidRPr="00437159" w14:paraId="3D90195F" w14:textId="3D5E0921" w:rsidTr="00300C1A">
        <w:trPr>
          <w:trHeight w:val="20"/>
        </w:trPr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5627D" w14:textId="6CAA3B76" w:rsidR="003C69A5" w:rsidRPr="00BA7770" w:rsidRDefault="00BA7770" w:rsidP="00CA7DBE">
            <w:pPr>
              <w:spacing w:after="240"/>
              <w:jc w:val="left"/>
              <w:rPr>
                <w:rFonts w:ascii="Times New Roman" w:hAnsi="Times New Roman"/>
                <w:szCs w:val="24"/>
              </w:rPr>
            </w:pPr>
            <w:r w:rsidRPr="00BA7770">
              <w:rPr>
                <w:rFonts w:ascii="Times New Roman" w:eastAsia="Calibri" w:hAnsi="Times New Roman"/>
                <w:szCs w:val="24"/>
              </w:rPr>
              <w:t>1. Random sequence generation</w:t>
            </w:r>
          </w:p>
        </w:tc>
        <w:tc>
          <w:tcPr>
            <w:tcW w:w="3205" w:type="pct"/>
            <w:tcBorders>
              <w:top w:val="nil"/>
              <w:left w:val="nil"/>
              <w:bottom w:val="nil"/>
              <w:right w:val="nil"/>
            </w:tcBorders>
          </w:tcPr>
          <w:p w14:paraId="5B90FA59" w14:textId="69BA1743" w:rsidR="003C69A5" w:rsidRPr="00BA7770" w:rsidRDefault="00BA7770" w:rsidP="00CA7DBE">
            <w:pPr>
              <w:spacing w:after="24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W</w:t>
            </w:r>
            <w:r w:rsidRPr="00BA7770">
              <w:rPr>
                <w:rFonts w:ascii="Times New Roman" w:eastAsia="Calibri" w:hAnsi="Times New Roman"/>
                <w:bCs/>
                <w:szCs w:val="24"/>
              </w:rPr>
              <w:t>hether the method used to generate the allocation sequence was described in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sufficient </w:t>
            </w:r>
            <w:r w:rsidRPr="00BA7770">
              <w:rPr>
                <w:rFonts w:ascii="Times New Roman" w:eastAsia="Calibri" w:hAnsi="Times New Roman"/>
                <w:bCs/>
                <w:szCs w:val="24"/>
              </w:rPr>
              <w:t>detail to allow assessment of whether it should produce comparable groups</w:t>
            </w:r>
          </w:p>
        </w:tc>
      </w:tr>
      <w:tr w:rsidR="007D6E26" w:rsidRPr="00437159" w14:paraId="53484A48" w14:textId="77777777" w:rsidTr="00300C1A">
        <w:trPr>
          <w:trHeight w:val="20"/>
        </w:trPr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3DF17" w14:textId="01B91FB6" w:rsidR="007D6E26" w:rsidRPr="00BA7770" w:rsidRDefault="00BA7770" w:rsidP="00CA7DBE">
            <w:pPr>
              <w:spacing w:after="240"/>
              <w:jc w:val="left"/>
              <w:rPr>
                <w:rFonts w:ascii="Times New Roman" w:hAnsi="Times New Roman"/>
                <w:szCs w:val="24"/>
              </w:rPr>
            </w:pPr>
            <w:r w:rsidRPr="00BA7770">
              <w:rPr>
                <w:rFonts w:ascii="Times New Roman" w:hAnsi="Times New Roman"/>
                <w:szCs w:val="24"/>
              </w:rPr>
              <w:t xml:space="preserve">2. </w:t>
            </w:r>
            <w:r>
              <w:rPr>
                <w:rFonts w:ascii="Times New Roman" w:hAnsi="Times New Roman"/>
                <w:szCs w:val="24"/>
              </w:rPr>
              <w:t>Allocation concealment</w:t>
            </w:r>
          </w:p>
        </w:tc>
        <w:tc>
          <w:tcPr>
            <w:tcW w:w="3205" w:type="pct"/>
            <w:tcBorders>
              <w:top w:val="nil"/>
              <w:left w:val="nil"/>
              <w:bottom w:val="nil"/>
              <w:right w:val="nil"/>
            </w:tcBorders>
          </w:tcPr>
          <w:p w14:paraId="1E523858" w14:textId="17B278C1" w:rsidR="007D6E26" w:rsidRPr="00BA7770" w:rsidRDefault="001D4907" w:rsidP="00CA7DBE">
            <w:pPr>
              <w:spacing w:after="24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bCs/>
              </w:rPr>
              <w:t>W</w:t>
            </w:r>
            <w:r w:rsidR="00BA7770">
              <w:rPr>
                <w:bCs/>
              </w:rPr>
              <w:t xml:space="preserve">hether </w:t>
            </w:r>
            <w:r w:rsidR="00BA7770" w:rsidRPr="00C80F2E">
              <w:rPr>
                <w:bCs/>
              </w:rPr>
              <w:t xml:space="preserve">the method used to conceal the allocation sequence </w:t>
            </w:r>
            <w:r w:rsidR="00BA7770">
              <w:rPr>
                <w:bCs/>
              </w:rPr>
              <w:t xml:space="preserve">was described </w:t>
            </w:r>
            <w:r w:rsidR="00BA7770" w:rsidRPr="00C80F2E">
              <w:rPr>
                <w:bCs/>
              </w:rPr>
              <w:t>in sufficient detail to determine whether intervention allocations could have been foreseen</w:t>
            </w:r>
          </w:p>
        </w:tc>
      </w:tr>
      <w:tr w:rsidR="007D6E26" w:rsidRPr="00437159" w14:paraId="5B7C34C2" w14:textId="77777777" w:rsidTr="00300C1A">
        <w:trPr>
          <w:trHeight w:val="20"/>
        </w:trPr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37CF9" w14:textId="49EE744E" w:rsidR="007D6E26" w:rsidRPr="00BA7770" w:rsidRDefault="00BA7770" w:rsidP="00CA7DBE">
            <w:pPr>
              <w:spacing w:after="24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. Blinding of participants and personnel</w:t>
            </w:r>
          </w:p>
        </w:tc>
        <w:tc>
          <w:tcPr>
            <w:tcW w:w="3205" w:type="pct"/>
            <w:tcBorders>
              <w:top w:val="nil"/>
              <w:left w:val="nil"/>
              <w:bottom w:val="nil"/>
              <w:right w:val="nil"/>
            </w:tcBorders>
          </w:tcPr>
          <w:p w14:paraId="25DE47FB" w14:textId="06509A7E" w:rsidR="007D6E26" w:rsidRPr="00BA7770" w:rsidRDefault="00513278" w:rsidP="00CA7DBE">
            <w:pPr>
              <w:spacing w:after="24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bCs/>
              </w:rPr>
              <w:t xml:space="preserve">Whether adequate </w:t>
            </w:r>
            <w:r w:rsidRPr="001B60B2">
              <w:rPr>
                <w:bCs/>
              </w:rPr>
              <w:t xml:space="preserve">measures </w:t>
            </w:r>
            <w:r>
              <w:rPr>
                <w:bCs/>
              </w:rPr>
              <w:t xml:space="preserve">were </w:t>
            </w:r>
            <w:r w:rsidRPr="001B60B2">
              <w:rPr>
                <w:bCs/>
              </w:rPr>
              <w:t xml:space="preserve">used to </w:t>
            </w:r>
            <w:r>
              <w:rPr>
                <w:bCs/>
              </w:rPr>
              <w:t xml:space="preserve">limit the extent to which </w:t>
            </w:r>
            <w:r w:rsidRPr="001B60B2">
              <w:rPr>
                <w:bCs/>
              </w:rPr>
              <w:t xml:space="preserve">participants and researchers </w:t>
            </w:r>
            <w:r>
              <w:rPr>
                <w:bCs/>
              </w:rPr>
              <w:t>could realize the condition to which they were assigned/administering and know the full suite of conditions that were assigned</w:t>
            </w:r>
          </w:p>
        </w:tc>
      </w:tr>
      <w:tr w:rsidR="007D6E26" w:rsidRPr="00437159" w14:paraId="27413A1F" w14:textId="77777777" w:rsidTr="00300C1A">
        <w:trPr>
          <w:trHeight w:val="20"/>
        </w:trPr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DC1D4" w14:textId="0B8F86B5" w:rsidR="007D6E26" w:rsidRPr="00BA7770" w:rsidRDefault="00BA7770" w:rsidP="00CA7DBE">
            <w:pPr>
              <w:spacing w:after="24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. Blinding of outcome assessment</w:t>
            </w:r>
          </w:p>
        </w:tc>
        <w:tc>
          <w:tcPr>
            <w:tcW w:w="3205" w:type="pct"/>
            <w:tcBorders>
              <w:top w:val="nil"/>
              <w:left w:val="nil"/>
              <w:bottom w:val="nil"/>
              <w:right w:val="nil"/>
            </w:tcBorders>
          </w:tcPr>
          <w:p w14:paraId="0DE1B74A" w14:textId="093BDA7D" w:rsidR="007D6E26" w:rsidRPr="00BA7770" w:rsidRDefault="007B4A15" w:rsidP="00CA7DBE">
            <w:pPr>
              <w:spacing w:after="24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bCs/>
              </w:rPr>
              <w:t xml:space="preserve">Whether adequate </w:t>
            </w:r>
            <w:r w:rsidRPr="00C80F2E">
              <w:rPr>
                <w:bCs/>
              </w:rPr>
              <w:t xml:space="preserve">measures </w:t>
            </w:r>
            <w:r>
              <w:rPr>
                <w:bCs/>
              </w:rPr>
              <w:t xml:space="preserve">were </w:t>
            </w:r>
            <w:r w:rsidRPr="00C80F2E">
              <w:rPr>
                <w:bCs/>
              </w:rPr>
              <w:t>used</w:t>
            </w:r>
            <w:r>
              <w:rPr>
                <w:bCs/>
              </w:rPr>
              <w:t xml:space="preserve"> </w:t>
            </w:r>
            <w:r w:rsidRPr="00C80F2E">
              <w:rPr>
                <w:bCs/>
              </w:rPr>
              <w:t>to blind outcome assessment from knowledge of which intervention a participant received</w:t>
            </w:r>
          </w:p>
        </w:tc>
      </w:tr>
      <w:tr w:rsidR="007D6E26" w:rsidRPr="00437159" w14:paraId="38558736" w14:textId="77777777" w:rsidTr="00300C1A">
        <w:trPr>
          <w:trHeight w:val="20"/>
        </w:trPr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077FC" w14:textId="45B0F7CA" w:rsidR="007D6E26" w:rsidRPr="00BA7770" w:rsidRDefault="00BA7770" w:rsidP="00CA7DBE">
            <w:pPr>
              <w:spacing w:after="24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. Incomplete outcome data</w:t>
            </w:r>
          </w:p>
        </w:tc>
        <w:tc>
          <w:tcPr>
            <w:tcW w:w="3205" w:type="pct"/>
            <w:tcBorders>
              <w:top w:val="nil"/>
              <w:left w:val="nil"/>
              <w:bottom w:val="nil"/>
              <w:right w:val="nil"/>
            </w:tcBorders>
          </w:tcPr>
          <w:p w14:paraId="06C7C176" w14:textId="2335865E" w:rsidR="007D6E26" w:rsidRPr="00BA7770" w:rsidRDefault="001C2E05" w:rsidP="00CA7DBE">
            <w:pPr>
              <w:spacing w:after="24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bCs/>
              </w:rPr>
              <w:t xml:space="preserve">Whether accounting of data was complete </w:t>
            </w:r>
            <w:r w:rsidRPr="00C80F2E">
              <w:rPr>
                <w:bCs/>
              </w:rPr>
              <w:t>for each main outcome, including attrition and exclusions from the analysis</w:t>
            </w:r>
          </w:p>
        </w:tc>
      </w:tr>
      <w:tr w:rsidR="00BA7770" w:rsidRPr="00437159" w14:paraId="5B13BC78" w14:textId="77777777" w:rsidTr="00300C1A">
        <w:trPr>
          <w:trHeight w:val="20"/>
        </w:trPr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A8560" w14:textId="370944FF" w:rsidR="00BA7770" w:rsidRDefault="00BA7770" w:rsidP="00CA7DBE">
            <w:pPr>
              <w:spacing w:after="24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6. Reporting bias</w:t>
            </w:r>
          </w:p>
        </w:tc>
        <w:tc>
          <w:tcPr>
            <w:tcW w:w="3205" w:type="pct"/>
            <w:tcBorders>
              <w:top w:val="nil"/>
              <w:left w:val="nil"/>
              <w:bottom w:val="nil"/>
              <w:right w:val="nil"/>
            </w:tcBorders>
          </w:tcPr>
          <w:p w14:paraId="691B658D" w14:textId="08DB001B" w:rsidR="00BA7770" w:rsidRPr="00BA7770" w:rsidRDefault="001C2E05" w:rsidP="00CA7DBE">
            <w:pPr>
              <w:spacing w:after="24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W</w:t>
            </w:r>
            <w:r w:rsidRPr="001C2E05">
              <w:rPr>
                <w:rFonts w:ascii="Times New Roman" w:hAnsi="Times New Roman"/>
                <w:bCs/>
                <w:szCs w:val="24"/>
              </w:rPr>
              <w:t>hether outcomes were selectively reported</w:t>
            </w:r>
          </w:p>
        </w:tc>
      </w:tr>
      <w:tr w:rsidR="007D6E26" w:rsidRPr="00437159" w14:paraId="65C8EAA6" w14:textId="77777777" w:rsidTr="00300C1A">
        <w:trPr>
          <w:trHeight w:val="20"/>
        </w:trPr>
        <w:tc>
          <w:tcPr>
            <w:tcW w:w="17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2A5D9C" w14:textId="4B979AB8" w:rsidR="007D6E26" w:rsidRPr="00BA7770" w:rsidRDefault="00BA7770" w:rsidP="00CA7DBE">
            <w:pPr>
              <w:spacing w:after="24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7. Other biases</w:t>
            </w:r>
          </w:p>
        </w:tc>
        <w:tc>
          <w:tcPr>
            <w:tcW w:w="3205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356034A" w14:textId="3FB59D5A" w:rsidR="007D6E26" w:rsidRPr="00BA7770" w:rsidRDefault="001C2E05" w:rsidP="00CA7DBE">
            <w:pPr>
              <w:spacing w:after="24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Whether a</w:t>
            </w:r>
            <w:r w:rsidRPr="001C2E05">
              <w:rPr>
                <w:rFonts w:ascii="Times New Roman" w:hAnsi="Times New Roman"/>
                <w:bCs/>
                <w:szCs w:val="24"/>
              </w:rPr>
              <w:t>ny important concerns not covered in other domains</w:t>
            </w:r>
            <w:r>
              <w:rPr>
                <w:rFonts w:ascii="Times New Roman" w:hAnsi="Times New Roman"/>
                <w:bCs/>
                <w:szCs w:val="24"/>
              </w:rPr>
              <w:t xml:space="preserve"> were present</w:t>
            </w:r>
          </w:p>
        </w:tc>
      </w:tr>
    </w:tbl>
    <w:p w14:paraId="7A78F65A" w14:textId="472C9F6E" w:rsidR="00BA7770" w:rsidRDefault="00BA7770" w:rsidP="003A4D1F">
      <w:pPr>
        <w:pStyle w:val="BEAuthorBiography"/>
      </w:pPr>
    </w:p>
    <w:p w14:paraId="15ED15F5" w14:textId="77777777" w:rsidR="00BA7770" w:rsidRDefault="00BA7770">
      <w:pPr>
        <w:spacing w:after="0"/>
        <w:jc w:val="left"/>
      </w:pPr>
      <w:r>
        <w:br w:type="page"/>
      </w:r>
    </w:p>
    <w:p w14:paraId="7FE4B133" w14:textId="13E31B31" w:rsidR="00CF7880" w:rsidRPr="004A772B" w:rsidRDefault="00CF7880" w:rsidP="00416B33">
      <w:pPr>
        <w:pStyle w:val="VDTableTitle"/>
        <w:spacing w:line="240" w:lineRule="auto"/>
      </w:pPr>
      <w:r w:rsidRPr="00416B33">
        <w:rPr>
          <w:b/>
          <w:bCs/>
        </w:rPr>
        <w:lastRenderedPageBreak/>
        <w:t xml:space="preserve">Table </w:t>
      </w:r>
      <w:r w:rsidR="00A8246D" w:rsidRPr="00416B33">
        <w:rPr>
          <w:b/>
          <w:bCs/>
        </w:rPr>
        <w:t>S</w:t>
      </w:r>
      <w:r w:rsidR="003C69A5" w:rsidRPr="00416B33">
        <w:rPr>
          <w:b/>
          <w:bCs/>
        </w:rPr>
        <w:t>3</w:t>
      </w:r>
      <w:r w:rsidRPr="00416B33">
        <w:rPr>
          <w:b/>
          <w:bCs/>
        </w:rPr>
        <w:t>.</w:t>
      </w:r>
      <w:r w:rsidRPr="00427626">
        <w:t xml:space="preserve"> </w:t>
      </w:r>
      <w:r>
        <w:t>Summary of m</w:t>
      </w:r>
      <w:r w:rsidRPr="004A772B">
        <w:t xml:space="preserve">ean change scores in mood resulting from </w:t>
      </w:r>
      <w:r>
        <w:t xml:space="preserve">exposure to actual versus </w:t>
      </w:r>
      <w:r w:rsidRPr="004A772B">
        <w:t xml:space="preserve">simulated </w:t>
      </w:r>
      <w:r>
        <w:t>natural settings</w:t>
      </w:r>
      <w:r w:rsidRPr="004A772B"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056"/>
        <w:gridCol w:w="875"/>
        <w:gridCol w:w="1218"/>
        <w:gridCol w:w="1647"/>
        <w:gridCol w:w="917"/>
        <w:gridCol w:w="1218"/>
        <w:gridCol w:w="1645"/>
      </w:tblGrid>
      <w:tr w:rsidR="00CC7C46" w:rsidRPr="00DC20E3" w14:paraId="0F637933" w14:textId="77777777" w:rsidTr="00511C6C">
        <w:trPr>
          <w:trHeight w:val="20"/>
        </w:trPr>
        <w:tc>
          <w:tcPr>
            <w:tcW w:w="10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F00F2" w14:textId="77777777" w:rsidR="00CF7880" w:rsidRPr="00511C6C" w:rsidRDefault="00CF7880" w:rsidP="00C35359">
            <w:pPr>
              <w:pStyle w:val="Normalno-indentsingle-space"/>
              <w:rPr>
                <w:sz w:val="21"/>
                <w:szCs w:val="21"/>
              </w:rPr>
            </w:pPr>
          </w:p>
        </w:tc>
        <w:tc>
          <w:tcPr>
            <w:tcW w:w="195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3EA80" w14:textId="77777777" w:rsidR="00CF7880" w:rsidRPr="00511C6C" w:rsidRDefault="00CF7880" w:rsidP="00C35359">
            <w:pPr>
              <w:pStyle w:val="Normalno-indentsingle-space"/>
              <w:jc w:val="center"/>
              <w:rPr>
                <w:b/>
                <w:bCs/>
                <w:sz w:val="21"/>
                <w:szCs w:val="21"/>
              </w:rPr>
            </w:pPr>
            <w:r w:rsidRPr="00511C6C">
              <w:rPr>
                <w:b/>
                <w:bCs/>
                <w:sz w:val="21"/>
                <w:szCs w:val="21"/>
              </w:rPr>
              <w:t>Positive affect change score</w:t>
            </w:r>
          </w:p>
        </w:tc>
        <w:tc>
          <w:tcPr>
            <w:tcW w:w="19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C81F3E" w14:textId="77777777" w:rsidR="00CF7880" w:rsidRPr="00511C6C" w:rsidRDefault="00CF7880" w:rsidP="00C35359">
            <w:pPr>
              <w:pStyle w:val="Normalno-indentsingle-space"/>
              <w:jc w:val="center"/>
              <w:rPr>
                <w:b/>
                <w:bCs/>
                <w:sz w:val="21"/>
                <w:szCs w:val="21"/>
              </w:rPr>
            </w:pPr>
            <w:r w:rsidRPr="00511C6C">
              <w:rPr>
                <w:b/>
                <w:bCs/>
                <w:sz w:val="21"/>
                <w:szCs w:val="21"/>
              </w:rPr>
              <w:t>Negative affect change score</w:t>
            </w:r>
          </w:p>
        </w:tc>
      </w:tr>
      <w:tr w:rsidR="0013361A" w:rsidRPr="00DC20E3" w14:paraId="1BDE24B4" w14:textId="77777777" w:rsidTr="00511C6C">
        <w:trPr>
          <w:trHeight w:val="20"/>
        </w:trPr>
        <w:tc>
          <w:tcPr>
            <w:tcW w:w="10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D4DAD" w14:textId="77777777" w:rsidR="00CF7880" w:rsidRPr="00511C6C" w:rsidRDefault="00CF7880" w:rsidP="00C35359">
            <w:pPr>
              <w:pStyle w:val="Normalno-indentsingle-space"/>
              <w:rPr>
                <w:sz w:val="21"/>
                <w:szCs w:val="21"/>
              </w:rPr>
            </w:pPr>
            <w:r w:rsidRPr="00511C6C">
              <w:rPr>
                <w:sz w:val="21"/>
                <w:szCs w:val="21"/>
              </w:rPr>
              <w:t>Study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09CFDF" w14:textId="407EC6A5" w:rsidR="00CF7880" w:rsidRPr="00511C6C" w:rsidRDefault="0013361A" w:rsidP="00C35359">
            <w:pPr>
              <w:pStyle w:val="Normalno-indentsingle-space"/>
              <w:jc w:val="center"/>
              <w:rPr>
                <w:sz w:val="21"/>
                <w:szCs w:val="21"/>
              </w:rPr>
            </w:pPr>
            <w:r w:rsidRPr="00511C6C">
              <w:rPr>
                <w:sz w:val="21"/>
                <w:szCs w:val="21"/>
              </w:rPr>
              <w:t>Actual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878BF" w14:textId="5A978753" w:rsidR="00CF7880" w:rsidRPr="00511C6C" w:rsidRDefault="00CF7880" w:rsidP="00C35359">
            <w:pPr>
              <w:pStyle w:val="Normalno-indentsingle-space"/>
              <w:jc w:val="center"/>
              <w:rPr>
                <w:sz w:val="21"/>
                <w:szCs w:val="21"/>
              </w:rPr>
            </w:pPr>
            <w:r w:rsidRPr="00511C6C">
              <w:rPr>
                <w:sz w:val="21"/>
                <w:szCs w:val="21"/>
              </w:rPr>
              <w:t xml:space="preserve">Simulated 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D3651" w14:textId="0ED62D0B" w:rsidR="00CF7880" w:rsidRPr="00511C6C" w:rsidRDefault="0013361A" w:rsidP="00C35359">
            <w:pPr>
              <w:pStyle w:val="Normalno-indentsingle-space"/>
              <w:jc w:val="center"/>
              <w:rPr>
                <w:sz w:val="21"/>
                <w:szCs w:val="21"/>
              </w:rPr>
            </w:pPr>
            <w:r w:rsidRPr="00511C6C">
              <w:rPr>
                <w:sz w:val="21"/>
                <w:szCs w:val="21"/>
              </w:rPr>
              <w:t>Actual</w:t>
            </w:r>
            <w:r w:rsidR="00CF7880" w:rsidRPr="00511C6C">
              <w:rPr>
                <w:sz w:val="21"/>
                <w:szCs w:val="21"/>
              </w:rPr>
              <w:t xml:space="preserve"> </w:t>
            </w:r>
            <w:r w:rsidRPr="00511C6C">
              <w:rPr>
                <w:sz w:val="21"/>
                <w:szCs w:val="21"/>
              </w:rPr>
              <w:t xml:space="preserve">vs. </w:t>
            </w:r>
            <w:r w:rsidR="00CF7880" w:rsidRPr="00511C6C">
              <w:rPr>
                <w:sz w:val="21"/>
                <w:szCs w:val="21"/>
              </w:rPr>
              <w:t>simulated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D98FBA" w14:textId="72DBF2EF" w:rsidR="00CF7880" w:rsidRPr="00511C6C" w:rsidRDefault="00CC7C46" w:rsidP="00C35359">
            <w:pPr>
              <w:pStyle w:val="Normalno-indentsingle-space"/>
              <w:jc w:val="center"/>
              <w:rPr>
                <w:sz w:val="21"/>
                <w:szCs w:val="21"/>
              </w:rPr>
            </w:pPr>
            <w:r w:rsidRPr="00511C6C">
              <w:rPr>
                <w:sz w:val="21"/>
                <w:szCs w:val="21"/>
              </w:rPr>
              <w:t>Actual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BA54B" w14:textId="363EC21F" w:rsidR="00CF7880" w:rsidRPr="00511C6C" w:rsidRDefault="00CC7C46" w:rsidP="00C35359">
            <w:pPr>
              <w:pStyle w:val="Normalno-indentsingle-space"/>
              <w:jc w:val="center"/>
              <w:rPr>
                <w:sz w:val="21"/>
                <w:szCs w:val="21"/>
              </w:rPr>
            </w:pPr>
            <w:r w:rsidRPr="00511C6C">
              <w:rPr>
                <w:sz w:val="21"/>
                <w:szCs w:val="21"/>
              </w:rPr>
              <w:t>Simulated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0F61B" w14:textId="32E07DC0" w:rsidR="00CF7880" w:rsidRPr="00511C6C" w:rsidRDefault="00CC7C46" w:rsidP="00C35359">
            <w:pPr>
              <w:pStyle w:val="Normalno-indentsingle-space"/>
              <w:jc w:val="center"/>
              <w:rPr>
                <w:sz w:val="21"/>
                <w:szCs w:val="21"/>
              </w:rPr>
            </w:pPr>
            <w:r w:rsidRPr="00511C6C">
              <w:rPr>
                <w:sz w:val="21"/>
                <w:szCs w:val="21"/>
              </w:rPr>
              <w:t>Actual vs. simulated</w:t>
            </w:r>
          </w:p>
        </w:tc>
      </w:tr>
      <w:tr w:rsidR="0013361A" w:rsidRPr="00DC20E3" w14:paraId="3D050F36" w14:textId="77777777" w:rsidTr="00511C6C">
        <w:trPr>
          <w:trHeight w:val="864"/>
        </w:trPr>
        <w:tc>
          <w:tcPr>
            <w:tcW w:w="1073" w:type="pct"/>
            <w:tcBorders>
              <w:right w:val="single" w:sz="4" w:space="0" w:color="auto"/>
            </w:tcBorders>
            <w:vAlign w:val="center"/>
          </w:tcPr>
          <w:p w14:paraId="3432DE64" w14:textId="77777777" w:rsidR="00CF7880" w:rsidRPr="00511C6C" w:rsidRDefault="00CF7880" w:rsidP="00C35359">
            <w:pPr>
              <w:pStyle w:val="Normalno-indentsingle-space"/>
              <w:rPr>
                <w:sz w:val="21"/>
                <w:szCs w:val="21"/>
              </w:rPr>
            </w:pPr>
            <w:r w:rsidRPr="00511C6C">
              <w:rPr>
                <w:sz w:val="21"/>
                <w:szCs w:val="21"/>
              </w:rPr>
              <w:t>Brooks et al. (2017)</w:t>
            </w:r>
          </w:p>
        </w:tc>
        <w:tc>
          <w:tcPr>
            <w:tcW w:w="45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8A635E" w14:textId="0C75ADC6" w:rsidR="00CF7880" w:rsidRPr="00511C6C" w:rsidRDefault="00CF7880" w:rsidP="00C35359">
            <w:pPr>
              <w:pStyle w:val="Normalno-indentsingle-space"/>
              <w:ind w:firstLine="207"/>
              <w:rPr>
                <w:b/>
                <w:bCs/>
                <w:sz w:val="21"/>
                <w:szCs w:val="21"/>
              </w:rPr>
            </w:pPr>
            <w:r w:rsidRPr="00511C6C">
              <w:rPr>
                <w:b/>
                <w:bCs/>
                <w:sz w:val="21"/>
                <w:szCs w:val="21"/>
              </w:rPr>
              <w:t>0.3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3E12DA1A" w14:textId="12353917" w:rsidR="00CF7880" w:rsidRPr="00511C6C" w:rsidRDefault="00CF7880" w:rsidP="00C35359">
            <w:pPr>
              <w:pStyle w:val="Normalno-indentsingle-space"/>
              <w:ind w:firstLine="261"/>
              <w:rPr>
                <w:b/>
                <w:bCs/>
                <w:sz w:val="21"/>
                <w:szCs w:val="21"/>
                <w:u w:val="single"/>
              </w:rPr>
            </w:pPr>
            <w:r w:rsidRPr="00511C6C">
              <w:rPr>
                <w:b/>
                <w:bCs/>
                <w:sz w:val="21"/>
                <w:szCs w:val="21"/>
                <w:u w:val="single"/>
              </w:rPr>
              <w:t>-0.3</w:t>
            </w:r>
          </w:p>
        </w:tc>
        <w:tc>
          <w:tcPr>
            <w:tcW w:w="86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45DFD3" w14:textId="77777777" w:rsidR="00CF7880" w:rsidRPr="00511C6C" w:rsidRDefault="00CF7880" w:rsidP="00C35359">
            <w:pPr>
              <w:pStyle w:val="Normalno-indentsingle-space"/>
              <w:jc w:val="center"/>
              <w:rPr>
                <w:sz w:val="21"/>
                <w:szCs w:val="21"/>
              </w:rPr>
            </w:pPr>
            <w:r w:rsidRPr="00511C6C">
              <w:rPr>
                <w:sz w:val="21"/>
                <w:szCs w:val="21"/>
              </w:rPr>
              <w:t>0.6</w:t>
            </w:r>
          </w:p>
        </w:tc>
        <w:tc>
          <w:tcPr>
            <w:tcW w:w="4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A88D53" w14:textId="47DE36ED" w:rsidR="00CF7880" w:rsidRPr="00511C6C" w:rsidRDefault="00CF7880" w:rsidP="00C35359">
            <w:pPr>
              <w:pStyle w:val="Normalno-indentsingle-space"/>
              <w:ind w:firstLine="229"/>
              <w:rPr>
                <w:b/>
                <w:bCs/>
                <w:sz w:val="21"/>
                <w:szCs w:val="21"/>
              </w:rPr>
            </w:pPr>
            <w:r w:rsidRPr="00511C6C">
              <w:rPr>
                <w:b/>
                <w:bCs/>
                <w:sz w:val="21"/>
                <w:szCs w:val="21"/>
              </w:rPr>
              <w:t>-0.2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584283BD" w14:textId="77777777" w:rsidR="00CF7880" w:rsidRPr="00511C6C" w:rsidRDefault="00CF7880" w:rsidP="00C35359">
            <w:pPr>
              <w:pStyle w:val="Normalno-indentsingle-space"/>
              <w:ind w:firstLine="193"/>
              <w:rPr>
                <w:sz w:val="21"/>
                <w:szCs w:val="21"/>
              </w:rPr>
            </w:pPr>
            <w:r w:rsidRPr="00511C6C">
              <w:rPr>
                <w:sz w:val="21"/>
                <w:szCs w:val="21"/>
              </w:rPr>
              <w:t xml:space="preserve">    0.0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0AC4DAA8" w14:textId="77777777" w:rsidR="00CF7880" w:rsidRPr="00511C6C" w:rsidRDefault="00CF7880" w:rsidP="00C35359">
            <w:pPr>
              <w:pStyle w:val="Normalno-indentsingle-space"/>
              <w:jc w:val="center"/>
              <w:rPr>
                <w:sz w:val="21"/>
                <w:szCs w:val="21"/>
              </w:rPr>
            </w:pPr>
            <w:r w:rsidRPr="00511C6C">
              <w:rPr>
                <w:sz w:val="21"/>
                <w:szCs w:val="21"/>
              </w:rPr>
              <w:t>-0.2</w:t>
            </w:r>
          </w:p>
        </w:tc>
      </w:tr>
      <w:tr w:rsidR="0013361A" w:rsidRPr="00DC20E3" w14:paraId="13139915" w14:textId="77777777" w:rsidTr="00511C6C">
        <w:trPr>
          <w:trHeight w:val="864"/>
        </w:trPr>
        <w:tc>
          <w:tcPr>
            <w:tcW w:w="1073" w:type="pct"/>
            <w:tcBorders>
              <w:right w:val="single" w:sz="4" w:space="0" w:color="auto"/>
            </w:tcBorders>
            <w:vAlign w:val="center"/>
          </w:tcPr>
          <w:p w14:paraId="06255C98" w14:textId="77777777" w:rsidR="00CF7880" w:rsidRPr="00511C6C" w:rsidRDefault="00CF7880" w:rsidP="00C35359">
            <w:pPr>
              <w:pStyle w:val="Normalno-indentsingle-space"/>
              <w:rPr>
                <w:sz w:val="21"/>
                <w:szCs w:val="21"/>
              </w:rPr>
            </w:pPr>
            <w:r w:rsidRPr="00511C6C">
              <w:rPr>
                <w:sz w:val="21"/>
                <w:szCs w:val="21"/>
              </w:rPr>
              <w:t>Browning et al. (2020a)</w:t>
            </w:r>
          </w:p>
        </w:tc>
        <w:tc>
          <w:tcPr>
            <w:tcW w:w="45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25DDBC1" w14:textId="0CB164D3" w:rsidR="00CF7880" w:rsidRPr="00511C6C" w:rsidRDefault="00CF7880" w:rsidP="00C35359">
            <w:pPr>
              <w:pStyle w:val="Normalno-indentsingle-space"/>
              <w:ind w:firstLine="207"/>
              <w:rPr>
                <w:b/>
                <w:bCs/>
                <w:sz w:val="21"/>
                <w:szCs w:val="21"/>
              </w:rPr>
            </w:pPr>
            <w:r w:rsidRPr="00511C6C">
              <w:rPr>
                <w:b/>
                <w:bCs/>
                <w:sz w:val="21"/>
                <w:szCs w:val="21"/>
              </w:rPr>
              <w:t>0.18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45C45F38" w14:textId="19984479" w:rsidR="00CF7880" w:rsidRPr="00511C6C" w:rsidRDefault="00CF7880" w:rsidP="00C35359">
            <w:pPr>
              <w:pStyle w:val="Normalno-indentsingle-space"/>
              <w:ind w:firstLine="261"/>
              <w:rPr>
                <w:b/>
                <w:bCs/>
                <w:sz w:val="21"/>
                <w:szCs w:val="21"/>
              </w:rPr>
            </w:pPr>
            <w:r w:rsidRPr="00511C6C">
              <w:rPr>
                <w:b/>
                <w:bCs/>
                <w:sz w:val="21"/>
                <w:szCs w:val="21"/>
              </w:rPr>
              <w:t>0.01</w:t>
            </w:r>
          </w:p>
        </w:tc>
        <w:tc>
          <w:tcPr>
            <w:tcW w:w="86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85B499" w14:textId="77777777" w:rsidR="00CF7880" w:rsidRPr="00511C6C" w:rsidRDefault="00CF7880" w:rsidP="00C35359">
            <w:pPr>
              <w:pStyle w:val="Normalno-indentsingle-space"/>
              <w:jc w:val="center"/>
              <w:rPr>
                <w:sz w:val="21"/>
                <w:szCs w:val="21"/>
              </w:rPr>
            </w:pPr>
            <w:r w:rsidRPr="00511C6C">
              <w:rPr>
                <w:sz w:val="21"/>
                <w:szCs w:val="21"/>
              </w:rPr>
              <w:t>0.17</w:t>
            </w:r>
          </w:p>
        </w:tc>
        <w:tc>
          <w:tcPr>
            <w:tcW w:w="4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6E0F79" w14:textId="32EE0647" w:rsidR="00CF7880" w:rsidRPr="00511C6C" w:rsidRDefault="00CF7880" w:rsidP="00C35359">
            <w:pPr>
              <w:pStyle w:val="Normalno-indentsingle-space"/>
              <w:ind w:firstLine="229"/>
              <w:rPr>
                <w:b/>
                <w:bCs/>
                <w:sz w:val="21"/>
                <w:szCs w:val="21"/>
              </w:rPr>
            </w:pPr>
            <w:r w:rsidRPr="00511C6C">
              <w:rPr>
                <w:b/>
                <w:bCs/>
                <w:sz w:val="21"/>
                <w:szCs w:val="21"/>
              </w:rPr>
              <w:t>-0.07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4E547025" w14:textId="01878AA3" w:rsidR="00CF7880" w:rsidRPr="00511C6C" w:rsidRDefault="00CF7880" w:rsidP="00C35359">
            <w:pPr>
              <w:pStyle w:val="Normalno-indentsingle-space"/>
              <w:ind w:firstLine="193"/>
              <w:rPr>
                <w:b/>
                <w:bCs/>
                <w:sz w:val="21"/>
                <w:szCs w:val="21"/>
              </w:rPr>
            </w:pPr>
            <w:r w:rsidRPr="00511C6C">
              <w:rPr>
                <w:b/>
                <w:bCs/>
                <w:sz w:val="21"/>
                <w:szCs w:val="21"/>
              </w:rPr>
              <w:t>-0.07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185F1775" w14:textId="77777777" w:rsidR="00CF7880" w:rsidRPr="00511C6C" w:rsidRDefault="00CF7880" w:rsidP="00C35359">
            <w:pPr>
              <w:pStyle w:val="Normalno-indentsingle-space"/>
              <w:jc w:val="center"/>
              <w:rPr>
                <w:sz w:val="21"/>
                <w:szCs w:val="21"/>
              </w:rPr>
            </w:pPr>
            <w:r w:rsidRPr="00511C6C">
              <w:rPr>
                <w:sz w:val="21"/>
                <w:szCs w:val="21"/>
              </w:rPr>
              <w:t>0.0</w:t>
            </w:r>
          </w:p>
        </w:tc>
      </w:tr>
      <w:tr w:rsidR="0013361A" w:rsidRPr="00DC20E3" w14:paraId="4992E586" w14:textId="77777777" w:rsidTr="00511C6C">
        <w:trPr>
          <w:trHeight w:val="864"/>
        </w:trPr>
        <w:tc>
          <w:tcPr>
            <w:tcW w:w="1073" w:type="pct"/>
            <w:tcBorders>
              <w:right w:val="single" w:sz="4" w:space="0" w:color="auto"/>
            </w:tcBorders>
            <w:vAlign w:val="center"/>
          </w:tcPr>
          <w:p w14:paraId="71E4693B" w14:textId="77777777" w:rsidR="00CF7880" w:rsidRPr="00511C6C" w:rsidRDefault="00CF7880" w:rsidP="00C35359">
            <w:pPr>
              <w:pStyle w:val="Normalno-indentsingle-space"/>
              <w:rPr>
                <w:sz w:val="21"/>
                <w:szCs w:val="21"/>
              </w:rPr>
            </w:pPr>
            <w:proofErr w:type="spellStart"/>
            <w:r w:rsidRPr="00511C6C">
              <w:rPr>
                <w:sz w:val="21"/>
                <w:szCs w:val="21"/>
              </w:rPr>
              <w:t>Calogiuri</w:t>
            </w:r>
            <w:proofErr w:type="spellEnd"/>
            <w:r w:rsidRPr="00511C6C">
              <w:rPr>
                <w:sz w:val="21"/>
                <w:szCs w:val="21"/>
              </w:rPr>
              <w:t xml:space="preserve"> et al. (2018)</w:t>
            </w:r>
          </w:p>
        </w:tc>
        <w:tc>
          <w:tcPr>
            <w:tcW w:w="45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2A5FBE3" w14:textId="51A0462F" w:rsidR="00CF7880" w:rsidRPr="00511C6C" w:rsidRDefault="00CF7880" w:rsidP="00C35359">
            <w:pPr>
              <w:pStyle w:val="Normalno-indentsingle-space"/>
              <w:ind w:firstLine="207"/>
              <w:rPr>
                <w:b/>
                <w:bCs/>
                <w:sz w:val="21"/>
                <w:szCs w:val="21"/>
              </w:rPr>
            </w:pPr>
            <w:r w:rsidRPr="00511C6C">
              <w:rPr>
                <w:b/>
                <w:bCs/>
                <w:sz w:val="21"/>
                <w:szCs w:val="21"/>
              </w:rPr>
              <w:t>0.02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14BD0C42" w14:textId="2D35E1CD" w:rsidR="00CF7880" w:rsidRPr="00511C6C" w:rsidRDefault="00CF7880" w:rsidP="00C35359">
            <w:pPr>
              <w:pStyle w:val="Normalno-indentsingle-space"/>
              <w:ind w:firstLine="261"/>
              <w:rPr>
                <w:b/>
                <w:bCs/>
                <w:sz w:val="21"/>
                <w:szCs w:val="21"/>
                <w:u w:val="single"/>
              </w:rPr>
            </w:pPr>
            <w:r w:rsidRPr="00511C6C">
              <w:rPr>
                <w:b/>
                <w:bCs/>
                <w:sz w:val="21"/>
                <w:szCs w:val="21"/>
                <w:u w:val="single"/>
              </w:rPr>
              <w:t>-0.08</w:t>
            </w:r>
          </w:p>
        </w:tc>
        <w:tc>
          <w:tcPr>
            <w:tcW w:w="86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8BFCD2" w14:textId="77777777" w:rsidR="00CF7880" w:rsidRPr="00511C6C" w:rsidRDefault="00CF7880" w:rsidP="00C35359">
            <w:pPr>
              <w:pStyle w:val="Normalno-indentsingle-space"/>
              <w:jc w:val="center"/>
              <w:rPr>
                <w:sz w:val="21"/>
                <w:szCs w:val="21"/>
              </w:rPr>
            </w:pPr>
            <w:r w:rsidRPr="00511C6C">
              <w:rPr>
                <w:sz w:val="21"/>
                <w:szCs w:val="21"/>
              </w:rPr>
              <w:t>0.1</w:t>
            </w:r>
          </w:p>
        </w:tc>
        <w:tc>
          <w:tcPr>
            <w:tcW w:w="4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6ECAA6" w14:textId="73133ABC" w:rsidR="00CF7880" w:rsidRPr="00511C6C" w:rsidRDefault="00CF7880" w:rsidP="00C35359">
            <w:pPr>
              <w:pStyle w:val="Normalno-indentsingle-space"/>
              <w:ind w:firstLine="229"/>
              <w:rPr>
                <w:b/>
                <w:bCs/>
                <w:sz w:val="21"/>
                <w:szCs w:val="21"/>
              </w:rPr>
            </w:pPr>
            <w:r w:rsidRPr="00511C6C">
              <w:rPr>
                <w:b/>
                <w:bCs/>
                <w:sz w:val="21"/>
                <w:szCs w:val="21"/>
              </w:rPr>
              <w:t>-0.14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61610B48" w14:textId="76C2E0C5" w:rsidR="00CF7880" w:rsidRPr="00511C6C" w:rsidRDefault="00CF7880" w:rsidP="00C35359">
            <w:pPr>
              <w:pStyle w:val="Normalno-indentsingle-space"/>
              <w:ind w:firstLine="193"/>
              <w:rPr>
                <w:b/>
                <w:bCs/>
                <w:sz w:val="21"/>
                <w:szCs w:val="21"/>
                <w:u w:val="single"/>
              </w:rPr>
            </w:pPr>
            <w:r w:rsidRPr="00511C6C">
              <w:rPr>
                <w:b/>
                <w:bCs/>
                <w:sz w:val="21"/>
                <w:szCs w:val="21"/>
                <w:u w:val="single"/>
              </w:rPr>
              <w:t>0.29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62FAC636" w14:textId="77777777" w:rsidR="00CF7880" w:rsidRPr="00511C6C" w:rsidRDefault="00CF7880" w:rsidP="00C35359">
            <w:pPr>
              <w:pStyle w:val="Normalno-indentsingle-space"/>
              <w:jc w:val="center"/>
              <w:rPr>
                <w:sz w:val="21"/>
                <w:szCs w:val="21"/>
              </w:rPr>
            </w:pPr>
            <w:r w:rsidRPr="00511C6C">
              <w:rPr>
                <w:sz w:val="21"/>
                <w:szCs w:val="21"/>
              </w:rPr>
              <w:t>-0.43</w:t>
            </w:r>
          </w:p>
        </w:tc>
      </w:tr>
      <w:tr w:rsidR="0013361A" w:rsidRPr="00DC20E3" w14:paraId="3A190A4C" w14:textId="77777777" w:rsidTr="00511C6C">
        <w:trPr>
          <w:trHeight w:val="864"/>
        </w:trPr>
        <w:tc>
          <w:tcPr>
            <w:tcW w:w="1073" w:type="pct"/>
            <w:tcBorders>
              <w:right w:val="single" w:sz="4" w:space="0" w:color="auto"/>
            </w:tcBorders>
            <w:vAlign w:val="center"/>
          </w:tcPr>
          <w:p w14:paraId="237C32B4" w14:textId="77777777" w:rsidR="00CF7880" w:rsidRPr="00511C6C" w:rsidRDefault="00CF7880" w:rsidP="00C35359">
            <w:pPr>
              <w:pStyle w:val="Normalno-indentsingle-space"/>
              <w:rPr>
                <w:sz w:val="21"/>
                <w:szCs w:val="21"/>
              </w:rPr>
            </w:pPr>
            <w:r w:rsidRPr="00511C6C">
              <w:rPr>
                <w:sz w:val="21"/>
                <w:szCs w:val="21"/>
              </w:rPr>
              <w:t xml:space="preserve">Chirico and </w:t>
            </w:r>
            <w:proofErr w:type="spellStart"/>
            <w:r w:rsidRPr="00511C6C">
              <w:rPr>
                <w:sz w:val="21"/>
                <w:szCs w:val="21"/>
              </w:rPr>
              <w:t>Gaggioli</w:t>
            </w:r>
            <w:proofErr w:type="spellEnd"/>
            <w:r w:rsidRPr="00511C6C">
              <w:rPr>
                <w:sz w:val="21"/>
                <w:szCs w:val="21"/>
              </w:rPr>
              <w:t xml:space="preserve"> (2019)</w:t>
            </w:r>
          </w:p>
        </w:tc>
        <w:tc>
          <w:tcPr>
            <w:tcW w:w="45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B1E1E1" w14:textId="0DFA2D15" w:rsidR="00CF7880" w:rsidRPr="00511C6C" w:rsidRDefault="00CF7880" w:rsidP="00C35359">
            <w:pPr>
              <w:pStyle w:val="Normalno-indentsingle-space"/>
              <w:ind w:firstLine="207"/>
              <w:rPr>
                <w:b/>
                <w:bCs/>
                <w:sz w:val="21"/>
                <w:szCs w:val="21"/>
              </w:rPr>
            </w:pPr>
            <w:r w:rsidRPr="00511C6C">
              <w:rPr>
                <w:b/>
                <w:bCs/>
                <w:sz w:val="21"/>
                <w:szCs w:val="21"/>
              </w:rPr>
              <w:t>0.32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3933614F" w14:textId="07242F3F" w:rsidR="00CF7880" w:rsidRPr="00511C6C" w:rsidRDefault="00CF7880" w:rsidP="00C35359">
            <w:pPr>
              <w:pStyle w:val="Normalno-indentsingle-space"/>
              <w:ind w:firstLine="261"/>
              <w:rPr>
                <w:b/>
                <w:bCs/>
                <w:sz w:val="21"/>
                <w:szCs w:val="21"/>
                <w:u w:val="single"/>
              </w:rPr>
            </w:pPr>
            <w:r w:rsidRPr="00511C6C">
              <w:rPr>
                <w:b/>
                <w:bCs/>
                <w:sz w:val="21"/>
                <w:szCs w:val="21"/>
                <w:u w:val="single"/>
              </w:rPr>
              <w:t>-0.08</w:t>
            </w:r>
          </w:p>
        </w:tc>
        <w:tc>
          <w:tcPr>
            <w:tcW w:w="86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28F52F" w14:textId="77777777" w:rsidR="00CF7880" w:rsidRPr="00511C6C" w:rsidRDefault="00CF7880" w:rsidP="00C35359">
            <w:pPr>
              <w:pStyle w:val="Normalno-indentsingle-space"/>
              <w:jc w:val="center"/>
              <w:rPr>
                <w:sz w:val="21"/>
                <w:szCs w:val="21"/>
              </w:rPr>
            </w:pPr>
            <w:r w:rsidRPr="00511C6C">
              <w:rPr>
                <w:sz w:val="21"/>
                <w:szCs w:val="21"/>
              </w:rPr>
              <w:t>0.4</w:t>
            </w:r>
          </w:p>
        </w:tc>
        <w:tc>
          <w:tcPr>
            <w:tcW w:w="4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52CB9D" w14:textId="43C134C2" w:rsidR="00CF7880" w:rsidRPr="00511C6C" w:rsidRDefault="00CF7880" w:rsidP="00C35359">
            <w:pPr>
              <w:pStyle w:val="Normalno-indentsingle-space"/>
              <w:ind w:firstLine="229"/>
              <w:rPr>
                <w:b/>
                <w:bCs/>
                <w:sz w:val="21"/>
                <w:szCs w:val="21"/>
              </w:rPr>
            </w:pPr>
            <w:r w:rsidRPr="00511C6C">
              <w:rPr>
                <w:b/>
                <w:bCs/>
                <w:sz w:val="21"/>
                <w:szCs w:val="21"/>
              </w:rPr>
              <w:t>-0.41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645A2113" w14:textId="55743975" w:rsidR="00CF7880" w:rsidRPr="00511C6C" w:rsidRDefault="00CF7880" w:rsidP="00C35359">
            <w:pPr>
              <w:pStyle w:val="Normalno-indentsingle-space"/>
              <w:ind w:firstLine="193"/>
              <w:rPr>
                <w:b/>
                <w:bCs/>
                <w:sz w:val="21"/>
                <w:szCs w:val="21"/>
              </w:rPr>
            </w:pPr>
            <w:r w:rsidRPr="00511C6C">
              <w:rPr>
                <w:b/>
                <w:bCs/>
                <w:sz w:val="21"/>
                <w:szCs w:val="21"/>
              </w:rPr>
              <w:t>-0.31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70B3BAFA" w14:textId="77777777" w:rsidR="00CF7880" w:rsidRPr="00511C6C" w:rsidRDefault="00CF7880" w:rsidP="00C35359">
            <w:pPr>
              <w:pStyle w:val="Normalno-indentsingle-space"/>
              <w:jc w:val="center"/>
              <w:rPr>
                <w:sz w:val="21"/>
                <w:szCs w:val="21"/>
              </w:rPr>
            </w:pPr>
            <w:r w:rsidRPr="00511C6C">
              <w:rPr>
                <w:sz w:val="21"/>
                <w:szCs w:val="21"/>
              </w:rPr>
              <w:t>-0.1</w:t>
            </w:r>
          </w:p>
        </w:tc>
      </w:tr>
      <w:tr w:rsidR="0060632D" w:rsidRPr="00DC20E3" w14:paraId="19ABDA88" w14:textId="77777777" w:rsidTr="00511C6C">
        <w:trPr>
          <w:trHeight w:val="864"/>
        </w:trPr>
        <w:tc>
          <w:tcPr>
            <w:tcW w:w="1073" w:type="pct"/>
            <w:tcBorders>
              <w:right w:val="single" w:sz="4" w:space="0" w:color="auto"/>
            </w:tcBorders>
            <w:vAlign w:val="center"/>
          </w:tcPr>
          <w:p w14:paraId="43FBBEB7" w14:textId="21B6B655" w:rsidR="0060632D" w:rsidRPr="00511C6C" w:rsidRDefault="0060632D" w:rsidP="00C35359">
            <w:pPr>
              <w:pStyle w:val="Normalno-indentsingle-space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Nukarinen</w:t>
            </w:r>
            <w:proofErr w:type="spellEnd"/>
            <w:r>
              <w:rPr>
                <w:sz w:val="21"/>
                <w:szCs w:val="21"/>
              </w:rPr>
              <w:t xml:space="preserve"> et al. (2020)</w:t>
            </w:r>
          </w:p>
        </w:tc>
        <w:tc>
          <w:tcPr>
            <w:tcW w:w="45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D05623" w14:textId="69736A84" w:rsidR="0060632D" w:rsidRPr="00416B33" w:rsidRDefault="0060632D" w:rsidP="00C35359">
            <w:pPr>
              <w:pStyle w:val="Normalno-indentsingle-space"/>
              <w:ind w:firstLine="207"/>
              <w:rPr>
                <w:b/>
                <w:bCs/>
                <w:sz w:val="21"/>
                <w:szCs w:val="21"/>
              </w:rPr>
            </w:pPr>
            <w:r w:rsidRPr="00416B33">
              <w:rPr>
                <w:b/>
                <w:bCs/>
                <w:sz w:val="21"/>
                <w:szCs w:val="21"/>
              </w:rPr>
              <w:t>0.5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72854684" w14:textId="05C96704" w:rsidR="0060632D" w:rsidRPr="00416B33" w:rsidRDefault="0060632D" w:rsidP="00C35359">
            <w:pPr>
              <w:pStyle w:val="Normalno-indentsingle-space"/>
              <w:ind w:firstLine="261"/>
              <w:rPr>
                <w:b/>
                <w:bCs/>
                <w:sz w:val="21"/>
                <w:szCs w:val="21"/>
                <w:u w:val="single"/>
              </w:rPr>
            </w:pPr>
            <w:r w:rsidRPr="00416B33">
              <w:rPr>
                <w:b/>
                <w:bCs/>
                <w:sz w:val="21"/>
                <w:szCs w:val="21"/>
                <w:u w:val="single"/>
              </w:rPr>
              <w:t>-3.38</w:t>
            </w:r>
          </w:p>
        </w:tc>
        <w:tc>
          <w:tcPr>
            <w:tcW w:w="86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EF32EE" w14:textId="2DAEF729" w:rsidR="0060632D" w:rsidRPr="00145D5A" w:rsidRDefault="0060632D" w:rsidP="00C35359">
            <w:pPr>
              <w:pStyle w:val="Normalno-indentsingle-space"/>
              <w:jc w:val="center"/>
              <w:rPr>
                <w:sz w:val="21"/>
                <w:szCs w:val="21"/>
              </w:rPr>
            </w:pPr>
            <w:r w:rsidRPr="00145D5A">
              <w:rPr>
                <w:sz w:val="21"/>
                <w:szCs w:val="21"/>
              </w:rPr>
              <w:t>3.87</w:t>
            </w:r>
          </w:p>
        </w:tc>
        <w:tc>
          <w:tcPr>
            <w:tcW w:w="4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81D3C3" w14:textId="69CF7FA8" w:rsidR="0060632D" w:rsidRPr="00416B33" w:rsidRDefault="0060632D" w:rsidP="00C35359">
            <w:pPr>
              <w:pStyle w:val="Normalno-indentsingle-space"/>
              <w:ind w:firstLine="229"/>
              <w:rPr>
                <w:b/>
                <w:bCs/>
                <w:sz w:val="21"/>
                <w:szCs w:val="21"/>
              </w:rPr>
            </w:pPr>
            <w:r w:rsidRPr="00416B33">
              <w:rPr>
                <w:b/>
                <w:bCs/>
                <w:sz w:val="21"/>
                <w:szCs w:val="21"/>
              </w:rPr>
              <w:t>-4.38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7BA5D10E" w14:textId="78456356" w:rsidR="0060632D" w:rsidRPr="00416B33" w:rsidRDefault="0060632D" w:rsidP="00C35359">
            <w:pPr>
              <w:pStyle w:val="Normalno-indentsingle-space"/>
              <w:ind w:firstLine="193"/>
              <w:rPr>
                <w:b/>
                <w:bCs/>
                <w:sz w:val="21"/>
                <w:szCs w:val="21"/>
              </w:rPr>
            </w:pPr>
            <w:r w:rsidRPr="00416B33">
              <w:rPr>
                <w:b/>
                <w:bCs/>
                <w:sz w:val="21"/>
                <w:szCs w:val="21"/>
              </w:rPr>
              <w:t>-2.5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2351F189" w14:textId="2107A76E" w:rsidR="0060632D" w:rsidRPr="00145D5A" w:rsidRDefault="0060632D" w:rsidP="00C35359">
            <w:pPr>
              <w:pStyle w:val="Normalno-indentsingle-space"/>
              <w:jc w:val="center"/>
              <w:rPr>
                <w:sz w:val="21"/>
                <w:szCs w:val="21"/>
              </w:rPr>
            </w:pPr>
            <w:r w:rsidRPr="00145D5A">
              <w:rPr>
                <w:sz w:val="21"/>
                <w:szCs w:val="21"/>
              </w:rPr>
              <w:t>-1.88</w:t>
            </w:r>
          </w:p>
        </w:tc>
      </w:tr>
      <w:tr w:rsidR="0013361A" w:rsidRPr="00DC20E3" w14:paraId="2A0CE9FB" w14:textId="77777777" w:rsidTr="00511C6C">
        <w:trPr>
          <w:trHeight w:val="864"/>
        </w:trPr>
        <w:tc>
          <w:tcPr>
            <w:tcW w:w="107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DACDAA7" w14:textId="77777777" w:rsidR="00CF7880" w:rsidRPr="00511C6C" w:rsidRDefault="00CF7880" w:rsidP="00C35359">
            <w:pPr>
              <w:pStyle w:val="Normalno-indentsingle-space"/>
              <w:rPr>
                <w:sz w:val="21"/>
                <w:szCs w:val="21"/>
              </w:rPr>
            </w:pPr>
            <w:proofErr w:type="spellStart"/>
            <w:r w:rsidRPr="00511C6C">
              <w:rPr>
                <w:sz w:val="21"/>
                <w:szCs w:val="21"/>
              </w:rPr>
              <w:t>Olafsdottir</w:t>
            </w:r>
            <w:proofErr w:type="spellEnd"/>
            <w:r w:rsidRPr="00511C6C">
              <w:rPr>
                <w:sz w:val="21"/>
                <w:szCs w:val="21"/>
              </w:rPr>
              <w:t xml:space="preserve"> et al. (2018)</w:t>
            </w:r>
          </w:p>
        </w:tc>
        <w:tc>
          <w:tcPr>
            <w:tcW w:w="45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4D18BB" w14:textId="73333160" w:rsidR="00CF7880" w:rsidRPr="00511C6C" w:rsidRDefault="00CF7880" w:rsidP="00C35359">
            <w:pPr>
              <w:pStyle w:val="Normalno-indentsingle-space"/>
              <w:ind w:firstLine="207"/>
              <w:rPr>
                <w:b/>
                <w:bCs/>
                <w:sz w:val="21"/>
                <w:szCs w:val="21"/>
              </w:rPr>
            </w:pPr>
            <w:r w:rsidRPr="00511C6C">
              <w:rPr>
                <w:b/>
                <w:bCs/>
                <w:sz w:val="21"/>
                <w:szCs w:val="21"/>
              </w:rPr>
              <w:t>5.7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BA6C50" w14:textId="1EDBD97C" w:rsidR="00CF7880" w:rsidRPr="00511C6C" w:rsidRDefault="00CF7880" w:rsidP="00C35359">
            <w:pPr>
              <w:pStyle w:val="Normalno-indentsingle-space"/>
              <w:ind w:firstLine="261"/>
              <w:rPr>
                <w:b/>
                <w:bCs/>
                <w:sz w:val="21"/>
                <w:szCs w:val="21"/>
                <w:u w:val="single"/>
              </w:rPr>
            </w:pPr>
            <w:r w:rsidRPr="00511C6C">
              <w:rPr>
                <w:b/>
                <w:bCs/>
                <w:sz w:val="21"/>
                <w:szCs w:val="21"/>
                <w:u w:val="single"/>
              </w:rPr>
              <w:t>-6.0</w:t>
            </w:r>
          </w:p>
        </w:tc>
        <w:tc>
          <w:tcPr>
            <w:tcW w:w="86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A239C" w14:textId="77777777" w:rsidR="00CF7880" w:rsidRPr="00511C6C" w:rsidRDefault="00CF7880" w:rsidP="00C35359">
            <w:pPr>
              <w:pStyle w:val="Normalno-indentsingle-space"/>
              <w:jc w:val="center"/>
              <w:rPr>
                <w:sz w:val="21"/>
                <w:szCs w:val="21"/>
              </w:rPr>
            </w:pPr>
            <w:r w:rsidRPr="00511C6C">
              <w:rPr>
                <w:sz w:val="21"/>
                <w:szCs w:val="21"/>
              </w:rPr>
              <w:t>11.7</w:t>
            </w:r>
          </w:p>
        </w:tc>
        <w:tc>
          <w:tcPr>
            <w:tcW w:w="47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94FCE6" w14:textId="6611D70F" w:rsidR="00CF7880" w:rsidRPr="00511C6C" w:rsidRDefault="00CF7880" w:rsidP="00C35359">
            <w:pPr>
              <w:pStyle w:val="Normalno-indentsingle-space"/>
              <w:ind w:firstLine="229"/>
              <w:rPr>
                <w:b/>
                <w:bCs/>
                <w:sz w:val="21"/>
                <w:szCs w:val="21"/>
              </w:rPr>
            </w:pPr>
            <w:r w:rsidRPr="00511C6C">
              <w:rPr>
                <w:b/>
                <w:bCs/>
                <w:sz w:val="21"/>
                <w:szCs w:val="21"/>
              </w:rPr>
              <w:t>-1.94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B6EC9A" w14:textId="66CD23A1" w:rsidR="00CF7880" w:rsidRPr="00511C6C" w:rsidRDefault="00CF7880" w:rsidP="00C35359">
            <w:pPr>
              <w:pStyle w:val="Normalno-indentsingle-space"/>
              <w:ind w:firstLine="193"/>
              <w:rPr>
                <w:b/>
                <w:bCs/>
                <w:sz w:val="21"/>
                <w:szCs w:val="21"/>
              </w:rPr>
            </w:pPr>
            <w:r w:rsidRPr="00511C6C">
              <w:rPr>
                <w:b/>
                <w:bCs/>
                <w:sz w:val="21"/>
                <w:szCs w:val="21"/>
              </w:rPr>
              <w:t>-3.22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9FC31C" w14:textId="77777777" w:rsidR="00CF7880" w:rsidRPr="00511C6C" w:rsidRDefault="00CF7880" w:rsidP="00C35359">
            <w:pPr>
              <w:pStyle w:val="Normalno-indentsingle-space"/>
              <w:jc w:val="center"/>
              <w:rPr>
                <w:sz w:val="21"/>
                <w:szCs w:val="21"/>
              </w:rPr>
            </w:pPr>
            <w:r w:rsidRPr="00511C6C">
              <w:rPr>
                <w:sz w:val="21"/>
                <w:szCs w:val="21"/>
              </w:rPr>
              <w:t>1.28</w:t>
            </w:r>
          </w:p>
        </w:tc>
      </w:tr>
    </w:tbl>
    <w:p w14:paraId="1F20EB03" w14:textId="77777777" w:rsidR="005337E0" w:rsidRDefault="00CF7880" w:rsidP="00511C6C">
      <w:pPr>
        <w:pStyle w:val="FETableFootnote"/>
        <w:ind w:firstLine="0"/>
      </w:pPr>
      <w:r w:rsidRPr="00416B33">
        <w:rPr>
          <w:i/>
          <w:iCs/>
        </w:rPr>
        <w:t>Beneficial effects</w:t>
      </w:r>
      <w:r>
        <w:t xml:space="preserve"> for positive affect (positive values) and negative affect (negative values) </w:t>
      </w:r>
      <w:r w:rsidR="00A44CD5">
        <w:t xml:space="preserve">are </w:t>
      </w:r>
      <w:r w:rsidR="00A44CD5" w:rsidRPr="00EA2179">
        <w:rPr>
          <w:b/>
          <w:bCs/>
        </w:rPr>
        <w:t xml:space="preserve">shown </w:t>
      </w:r>
      <w:r w:rsidR="002608FF" w:rsidRPr="00EA2179">
        <w:rPr>
          <w:b/>
          <w:bCs/>
        </w:rPr>
        <w:t>in bold</w:t>
      </w:r>
      <w:r w:rsidR="00F63F19">
        <w:t>.</w:t>
      </w:r>
      <w:r w:rsidR="001C6419">
        <w:t xml:space="preserve"> </w:t>
      </w:r>
    </w:p>
    <w:p w14:paraId="288BC5DD" w14:textId="54A13AD5" w:rsidR="002B2A3C" w:rsidRDefault="00CF7880" w:rsidP="00511C6C">
      <w:pPr>
        <w:pStyle w:val="FETableFootnote"/>
        <w:ind w:firstLine="0"/>
      </w:pPr>
      <w:r w:rsidRPr="00416B33">
        <w:rPr>
          <w:i/>
          <w:iCs/>
        </w:rPr>
        <w:t>Harmful effects</w:t>
      </w:r>
      <w:r>
        <w:t xml:space="preserve"> for positive affect (negative values) and negative affect (positive values) </w:t>
      </w:r>
      <w:r w:rsidR="00A44CD5">
        <w:t xml:space="preserve">are </w:t>
      </w:r>
      <w:r w:rsidR="00A44CD5" w:rsidRPr="00EA2179">
        <w:rPr>
          <w:b/>
          <w:bCs/>
          <w:u w:val="single"/>
        </w:rPr>
        <w:t xml:space="preserve">shown </w:t>
      </w:r>
      <w:r w:rsidR="002608FF" w:rsidRPr="00EA2179">
        <w:rPr>
          <w:b/>
          <w:bCs/>
          <w:u w:val="single"/>
        </w:rPr>
        <w:t xml:space="preserve">in bold </w:t>
      </w:r>
      <w:r w:rsidR="00A44CD5" w:rsidRPr="00EA2179">
        <w:rPr>
          <w:b/>
          <w:bCs/>
          <w:u w:val="single"/>
        </w:rPr>
        <w:t>and are underlined</w:t>
      </w:r>
      <w:r>
        <w:t>.</w:t>
      </w:r>
    </w:p>
    <w:p w14:paraId="1CA8A307" w14:textId="77777777" w:rsidR="002B2A3C" w:rsidRDefault="002B2A3C">
      <w:pPr>
        <w:spacing w:after="0"/>
        <w:jc w:val="left"/>
      </w:pPr>
      <w:r>
        <w:br w:type="page"/>
      </w:r>
    </w:p>
    <w:p w14:paraId="610E444F" w14:textId="270E9511" w:rsidR="002B2A3C" w:rsidRPr="004A772B" w:rsidRDefault="002B2A3C" w:rsidP="00416B33">
      <w:pPr>
        <w:pStyle w:val="VDTableTitle"/>
        <w:spacing w:line="240" w:lineRule="auto"/>
      </w:pPr>
      <w:r w:rsidRPr="00416B33">
        <w:rPr>
          <w:b/>
          <w:bCs/>
        </w:rPr>
        <w:lastRenderedPageBreak/>
        <w:t>Table S</w:t>
      </w:r>
      <w:r w:rsidR="003C69A5" w:rsidRPr="00416B33">
        <w:rPr>
          <w:b/>
          <w:bCs/>
        </w:rPr>
        <w:t>4</w:t>
      </w:r>
      <w:r w:rsidRPr="00427626">
        <w:t xml:space="preserve">. </w:t>
      </w:r>
      <w:r w:rsidR="002B443B">
        <w:t xml:space="preserve">Pooled effect estimates </w:t>
      </w:r>
      <w:r w:rsidR="00C553C9">
        <w:t xml:space="preserve">for meta-analyses </w:t>
      </w:r>
      <w:r w:rsidR="00416B33">
        <w:t xml:space="preserve">of positive affect change scores </w:t>
      </w:r>
      <w:r w:rsidR="00C553C9">
        <w:t>after excluding each study individually</w:t>
      </w:r>
      <w:r w:rsidRPr="004A772B">
        <w:t>.</w:t>
      </w:r>
      <w:r w:rsidR="002D7F54">
        <w:t xml:space="preserve"> The excluded study is indicated in the first column of each row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144"/>
        <w:gridCol w:w="1010"/>
        <w:gridCol w:w="874"/>
        <w:gridCol w:w="662"/>
        <w:gridCol w:w="848"/>
        <w:gridCol w:w="819"/>
        <w:gridCol w:w="662"/>
        <w:gridCol w:w="749"/>
        <w:gridCol w:w="662"/>
        <w:gridCol w:w="662"/>
        <w:gridCol w:w="751"/>
        <w:gridCol w:w="733"/>
      </w:tblGrid>
      <w:tr w:rsidR="00E86C17" w:rsidRPr="00DC20E3" w14:paraId="60E92032" w14:textId="389B39B1" w:rsidTr="00F85FE3">
        <w:trPr>
          <w:trHeight w:val="20"/>
        </w:trPr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16276B" w14:textId="77777777" w:rsidR="00D61C81" w:rsidRPr="00E86C17" w:rsidRDefault="00D61C81" w:rsidP="00E86C17">
            <w:pPr>
              <w:pStyle w:val="Normalno-indentsingle-space"/>
              <w:rPr>
                <w:rFonts w:cs="Times New Roman"/>
                <w:b/>
                <w:bCs/>
                <w:sz w:val="21"/>
                <w:szCs w:val="21"/>
              </w:rPr>
            </w:pPr>
            <w:r w:rsidRPr="00E86C17">
              <w:rPr>
                <w:rFonts w:cs="Times New Roman"/>
                <w:b/>
                <w:bCs/>
                <w:sz w:val="21"/>
                <w:szCs w:val="21"/>
              </w:rPr>
              <w:t>Study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2F31461" w14:textId="0DC738FD" w:rsidR="00D61C81" w:rsidRPr="00E86C17" w:rsidRDefault="00DE0993" w:rsidP="00E86C17">
            <w:pPr>
              <w:pStyle w:val="Normalno-indentsingle-space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E86C1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61A548" w14:textId="23F7C788" w:rsidR="00D61C81" w:rsidRPr="00E86C17" w:rsidRDefault="00DE0993" w:rsidP="00E86C17">
            <w:pPr>
              <w:pStyle w:val="Normalno-indentsingle-space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E86C1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SE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0E7F0A" w14:textId="754DE7A3" w:rsidR="00D61C81" w:rsidRPr="00E86C17" w:rsidRDefault="00DE0993" w:rsidP="00E86C17">
            <w:pPr>
              <w:pStyle w:val="Normalno-indentsingle-space"/>
              <w:jc w:val="center"/>
              <w:rPr>
                <w:rFonts w:cs="Times New Roman"/>
                <w:b/>
                <w:bCs/>
                <w:i/>
                <w:iCs/>
                <w:sz w:val="21"/>
                <w:szCs w:val="21"/>
              </w:rPr>
            </w:pPr>
            <w:r w:rsidRPr="00E86C17">
              <w:rPr>
                <w:rFonts w:cs="Times New Roman"/>
                <w:b/>
                <w:bCs/>
                <w:i/>
                <w:iCs/>
                <w:color w:val="000000"/>
                <w:sz w:val="21"/>
                <w:szCs w:val="21"/>
              </w:rPr>
              <w:t>Z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22C9235" w14:textId="79B30FC5" w:rsidR="00D61C81" w:rsidRPr="00E86C17" w:rsidRDefault="00D61C81" w:rsidP="00E86C17">
            <w:pPr>
              <w:pStyle w:val="Normalno-indentsingle-space"/>
              <w:jc w:val="center"/>
              <w:rPr>
                <w:rFonts w:cs="Times New Roman"/>
                <w:b/>
                <w:bCs/>
                <w:i/>
                <w:iCs/>
                <w:sz w:val="21"/>
                <w:szCs w:val="21"/>
              </w:rPr>
            </w:pPr>
            <w:r w:rsidRPr="00E86C17">
              <w:rPr>
                <w:rFonts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F1B122" w14:textId="3261C622" w:rsidR="00D61C81" w:rsidRPr="00E86C17" w:rsidRDefault="009322E5" w:rsidP="00E86C17">
            <w:pPr>
              <w:pStyle w:val="Normalno-indentsingle-space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E86C1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CI</w:t>
            </w:r>
            <w:r w:rsidR="009A597B" w:rsidRPr="00E86C1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 xml:space="preserve"> low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250979" w14:textId="0097672C" w:rsidR="00D61C81" w:rsidRPr="00E86C17" w:rsidRDefault="009A597B" w:rsidP="00E86C17">
            <w:pPr>
              <w:pStyle w:val="Normalno-indentsingle-space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E86C1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CI high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262EE6" w14:textId="683CEECB" w:rsidR="00D61C81" w:rsidRPr="00E86C17" w:rsidRDefault="00D61C81" w:rsidP="00E86C17">
            <w:pPr>
              <w:pStyle w:val="Normalno-indentsingle-space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E86C1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Q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E1E60D" w14:textId="04A1D657" w:rsidR="00D61C81" w:rsidRPr="00E86C17" w:rsidRDefault="00D61C81" w:rsidP="00E86C17">
            <w:pPr>
              <w:pStyle w:val="Normalno-indentsingle-space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proofErr w:type="spellStart"/>
            <w:r w:rsidRPr="00E86C1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Q</w:t>
            </w:r>
            <w:r w:rsidRPr="00E86C17">
              <w:rPr>
                <w:rFonts w:cs="Times New Roman"/>
                <w:b/>
                <w:bCs/>
                <w:color w:val="000000"/>
                <w:sz w:val="21"/>
                <w:szCs w:val="21"/>
                <w:vertAlign w:val="subscript"/>
              </w:rPr>
              <w:t>p</w:t>
            </w:r>
            <w:proofErr w:type="spellEnd"/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4358E9" w14:textId="7F1A1C6F" w:rsidR="00D61C81" w:rsidRPr="00E86C17" w:rsidRDefault="00D61C81" w:rsidP="00E86C17">
            <w:pPr>
              <w:pStyle w:val="Normalno-indentsingle-space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E86C1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tau</w:t>
            </w:r>
            <w:r w:rsidR="00635625" w:rsidRPr="00E86C17">
              <w:rPr>
                <w:rFonts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B6DAD5" w14:textId="75681557" w:rsidR="00D61C81" w:rsidRPr="00E86C17" w:rsidRDefault="00D61C81" w:rsidP="00E86C17">
            <w:pPr>
              <w:pStyle w:val="Normalno-indentsingle-space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E86C1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I</w:t>
            </w:r>
            <w:r w:rsidR="00635625" w:rsidRPr="00E86C17">
              <w:rPr>
                <w:rFonts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F5DE58" w14:textId="05F0EDEC" w:rsidR="00D61C81" w:rsidRPr="00E86C17" w:rsidRDefault="00D61C81" w:rsidP="00E86C17">
            <w:pPr>
              <w:pStyle w:val="Normalno-indentsingle-space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E86C1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H</w:t>
            </w:r>
            <w:r w:rsidRPr="00E86C17">
              <w:rPr>
                <w:rFonts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2</w:t>
            </w:r>
          </w:p>
        </w:tc>
      </w:tr>
      <w:tr w:rsidR="00D7193D" w:rsidRPr="00DC20E3" w14:paraId="542C7746" w14:textId="43E3DEA1" w:rsidTr="00F85FE3">
        <w:trPr>
          <w:trHeight w:val="864"/>
        </w:trPr>
        <w:tc>
          <w:tcPr>
            <w:tcW w:w="601" w:type="pct"/>
            <w:vAlign w:val="center"/>
          </w:tcPr>
          <w:p w14:paraId="6A850E0C" w14:textId="77777777" w:rsidR="00B11237" w:rsidRPr="00D61C81" w:rsidRDefault="00B11237" w:rsidP="006E1D3A">
            <w:pPr>
              <w:pStyle w:val="Normalno-indentsingle-space"/>
              <w:rPr>
                <w:rFonts w:cs="Times New Roman"/>
                <w:sz w:val="21"/>
                <w:szCs w:val="21"/>
              </w:rPr>
            </w:pPr>
            <w:r w:rsidRPr="00D61C81">
              <w:rPr>
                <w:rFonts w:cs="Times New Roman"/>
                <w:sz w:val="21"/>
                <w:szCs w:val="21"/>
              </w:rPr>
              <w:t>Brooks et al. (2017)</w:t>
            </w:r>
          </w:p>
        </w:tc>
        <w:tc>
          <w:tcPr>
            <w:tcW w:w="489" w:type="pct"/>
            <w:tcBorders>
              <w:left w:val="nil"/>
            </w:tcBorders>
            <w:shd w:val="clear" w:color="auto" w:fill="auto"/>
            <w:vAlign w:val="center"/>
          </w:tcPr>
          <w:p w14:paraId="0D78E1F7" w14:textId="64B0D9CC" w:rsidR="00B11237" w:rsidRPr="00B11237" w:rsidRDefault="00B11237" w:rsidP="006E1D3A">
            <w:pPr>
              <w:pStyle w:val="Normalno-indentsingle-space"/>
              <w:ind w:firstLine="207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0.8</w:t>
            </w:r>
            <w:r w:rsidR="00145D5A">
              <w:rPr>
                <w:rFonts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71818104" w14:textId="1FDF932F" w:rsidR="00B11237" w:rsidRPr="00B11237" w:rsidRDefault="00B11237" w:rsidP="006E1D3A">
            <w:pPr>
              <w:pStyle w:val="Normalno-indentsingle-space"/>
              <w:ind w:firstLine="261"/>
              <w:jc w:val="center"/>
              <w:rPr>
                <w:rFonts w:cs="Times New Roman"/>
                <w:b/>
                <w:bCs/>
                <w:sz w:val="21"/>
                <w:szCs w:val="21"/>
                <w:u w:val="single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0.2</w:t>
            </w:r>
            <w:r w:rsidR="00145D5A">
              <w:rPr>
                <w:rFonts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103F70D0" w14:textId="06B7B60E" w:rsidR="00B11237" w:rsidRPr="00B11237" w:rsidRDefault="00B11237" w:rsidP="006E1D3A">
            <w:pPr>
              <w:pStyle w:val="Normalno-indentsingle-space"/>
              <w:jc w:val="center"/>
              <w:rPr>
                <w:rFonts w:cs="Times New Roman"/>
                <w:sz w:val="21"/>
                <w:szCs w:val="21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3.</w:t>
            </w:r>
            <w:r w:rsidR="00145D5A">
              <w:rPr>
                <w:rFonts w:cs="Times New Roman"/>
                <w:color w:val="000000"/>
                <w:sz w:val="21"/>
                <w:szCs w:val="21"/>
              </w:rPr>
              <w:t>88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6CD7A6DD" w14:textId="6DDCBE09" w:rsidR="00B11237" w:rsidRPr="00B11237" w:rsidRDefault="00B11237" w:rsidP="006E1D3A">
            <w:pPr>
              <w:pStyle w:val="Normalno-indentsingle-space"/>
              <w:ind w:firstLine="229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8295B2E" w14:textId="57C78A1D" w:rsidR="00B11237" w:rsidRPr="00B11237" w:rsidRDefault="00B11237" w:rsidP="006E1D3A">
            <w:pPr>
              <w:pStyle w:val="Normalno-indentsingle-space"/>
              <w:ind w:firstLine="193"/>
              <w:jc w:val="center"/>
              <w:rPr>
                <w:rFonts w:cs="Times New Roman"/>
                <w:sz w:val="21"/>
                <w:szCs w:val="21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0.</w:t>
            </w:r>
            <w:r w:rsidR="000B1CF9">
              <w:rPr>
                <w:rFonts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559BC6F5" w14:textId="66FF5B4D" w:rsidR="00B11237" w:rsidRPr="00B11237" w:rsidRDefault="00B11237" w:rsidP="006E1D3A">
            <w:pPr>
              <w:pStyle w:val="Normalno-indentsingle-space"/>
              <w:jc w:val="center"/>
              <w:rPr>
                <w:rFonts w:cs="Times New Roman"/>
                <w:sz w:val="21"/>
                <w:szCs w:val="21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1.</w:t>
            </w:r>
            <w:r w:rsidR="000B1CF9">
              <w:rPr>
                <w:rFonts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394" w:type="pct"/>
            <w:vAlign w:val="center"/>
          </w:tcPr>
          <w:p w14:paraId="0B4ECC61" w14:textId="1E9FF29F" w:rsidR="00B11237" w:rsidRPr="00B11237" w:rsidRDefault="00B11237" w:rsidP="006E1D3A">
            <w:pPr>
              <w:pStyle w:val="Normalno-indentsingle-space"/>
              <w:jc w:val="center"/>
              <w:rPr>
                <w:rFonts w:cs="Times New Roman"/>
                <w:sz w:val="21"/>
                <w:szCs w:val="21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9.</w:t>
            </w:r>
            <w:r w:rsidR="000B1CF9">
              <w:rPr>
                <w:rFonts w:cs="Times New Roman"/>
                <w:color w:val="000000"/>
                <w:sz w:val="21"/>
                <w:szCs w:val="21"/>
              </w:rPr>
              <w:t>98</w:t>
            </w:r>
          </w:p>
        </w:tc>
        <w:tc>
          <w:tcPr>
            <w:tcW w:w="349" w:type="pct"/>
            <w:vAlign w:val="center"/>
          </w:tcPr>
          <w:p w14:paraId="69035CE8" w14:textId="0A03D77C" w:rsidR="00B11237" w:rsidRPr="00B11237" w:rsidRDefault="00B11237" w:rsidP="006E1D3A">
            <w:pPr>
              <w:pStyle w:val="Normalno-indentsingle-space"/>
              <w:jc w:val="center"/>
              <w:rPr>
                <w:rFonts w:cs="Times New Roman"/>
                <w:sz w:val="21"/>
                <w:szCs w:val="21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0.0</w:t>
            </w:r>
            <w:r w:rsidR="000B1CF9">
              <w:rPr>
                <w:rFonts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349" w:type="pct"/>
            <w:vAlign w:val="center"/>
          </w:tcPr>
          <w:p w14:paraId="41102EE9" w14:textId="2F8AD695" w:rsidR="00B11237" w:rsidRPr="00B11237" w:rsidRDefault="00B11237" w:rsidP="006E1D3A">
            <w:pPr>
              <w:pStyle w:val="Normalno-indentsingle-space"/>
              <w:jc w:val="center"/>
              <w:rPr>
                <w:rFonts w:cs="Times New Roman"/>
                <w:sz w:val="21"/>
                <w:szCs w:val="21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0.</w:t>
            </w:r>
            <w:r w:rsidR="000B1CF9">
              <w:rPr>
                <w:rFonts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395" w:type="pct"/>
            <w:vAlign w:val="center"/>
          </w:tcPr>
          <w:p w14:paraId="24E47970" w14:textId="7028D3A9" w:rsidR="00B11237" w:rsidRPr="00B11237" w:rsidRDefault="000B1CF9" w:rsidP="006E1D3A">
            <w:pPr>
              <w:pStyle w:val="Normalno-indentsingle-space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0.67</w:t>
            </w:r>
          </w:p>
        </w:tc>
        <w:tc>
          <w:tcPr>
            <w:tcW w:w="386" w:type="pct"/>
            <w:vAlign w:val="center"/>
          </w:tcPr>
          <w:p w14:paraId="6C137A87" w14:textId="41CAC004" w:rsidR="00B11237" w:rsidRPr="00B11237" w:rsidRDefault="00B11237" w:rsidP="006E1D3A">
            <w:pPr>
              <w:pStyle w:val="Normalno-indentsingle-space"/>
              <w:jc w:val="center"/>
              <w:rPr>
                <w:rFonts w:cs="Times New Roman"/>
                <w:sz w:val="21"/>
                <w:szCs w:val="21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2.</w:t>
            </w:r>
            <w:r w:rsidR="000B1CF9">
              <w:rPr>
                <w:rFonts w:cs="Times New Roman"/>
                <w:color w:val="000000"/>
                <w:sz w:val="21"/>
                <w:szCs w:val="21"/>
              </w:rPr>
              <w:t>03</w:t>
            </w:r>
          </w:p>
        </w:tc>
      </w:tr>
      <w:tr w:rsidR="00F85FE3" w:rsidRPr="00DC20E3" w14:paraId="0D7E20B1" w14:textId="1D1851A9" w:rsidTr="00F85FE3">
        <w:trPr>
          <w:trHeight w:val="864"/>
        </w:trPr>
        <w:tc>
          <w:tcPr>
            <w:tcW w:w="601" w:type="pct"/>
            <w:vAlign w:val="center"/>
          </w:tcPr>
          <w:p w14:paraId="48E8A334" w14:textId="77777777" w:rsidR="00B11237" w:rsidRPr="00D61C81" w:rsidRDefault="00B11237" w:rsidP="006E1D3A">
            <w:pPr>
              <w:pStyle w:val="Normalno-indentsingle-space"/>
              <w:rPr>
                <w:rFonts w:cs="Times New Roman"/>
                <w:sz w:val="21"/>
                <w:szCs w:val="21"/>
              </w:rPr>
            </w:pPr>
            <w:r w:rsidRPr="00D61C81">
              <w:rPr>
                <w:rFonts w:cs="Times New Roman"/>
                <w:sz w:val="21"/>
                <w:szCs w:val="21"/>
              </w:rPr>
              <w:t>Browning et al. (2020a)</w:t>
            </w:r>
          </w:p>
        </w:tc>
        <w:tc>
          <w:tcPr>
            <w:tcW w:w="489" w:type="pct"/>
            <w:tcBorders>
              <w:left w:val="nil"/>
            </w:tcBorders>
            <w:shd w:val="clear" w:color="auto" w:fill="auto"/>
            <w:vAlign w:val="center"/>
          </w:tcPr>
          <w:p w14:paraId="1FC9D583" w14:textId="5880797F" w:rsidR="00B11237" w:rsidRPr="003E7257" w:rsidRDefault="00145D5A" w:rsidP="006E1D3A">
            <w:pPr>
              <w:pStyle w:val="Normalno-indentsingle-space"/>
              <w:ind w:firstLine="207"/>
              <w:jc w:val="center"/>
              <w:rPr>
                <w:rFonts w:cs="Times New Roman"/>
                <w:sz w:val="21"/>
                <w:szCs w:val="21"/>
              </w:rPr>
            </w:pPr>
            <w:r w:rsidRPr="003E7257">
              <w:rPr>
                <w:rFonts w:cs="Times New Roman"/>
                <w:sz w:val="21"/>
                <w:szCs w:val="21"/>
              </w:rPr>
              <w:t>0.98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1D10D158" w14:textId="2678D705" w:rsidR="00B11237" w:rsidRPr="003E7257" w:rsidRDefault="00B11237" w:rsidP="006E1D3A">
            <w:pPr>
              <w:pStyle w:val="Normalno-indentsingle-space"/>
              <w:ind w:firstLine="261"/>
              <w:jc w:val="center"/>
              <w:rPr>
                <w:rFonts w:cs="Times New Roman"/>
                <w:sz w:val="21"/>
                <w:szCs w:val="21"/>
              </w:rPr>
            </w:pPr>
            <w:r w:rsidRPr="003E7257">
              <w:rPr>
                <w:rFonts w:cs="Times New Roman"/>
                <w:color w:val="000000"/>
                <w:sz w:val="21"/>
                <w:szCs w:val="21"/>
              </w:rPr>
              <w:t>0.1</w:t>
            </w:r>
            <w:r w:rsidR="00145D5A" w:rsidRPr="003E7257">
              <w:rPr>
                <w:rFonts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293BCCC6" w14:textId="3217C511" w:rsidR="00B11237" w:rsidRPr="00B11237" w:rsidRDefault="00145D5A" w:rsidP="006E1D3A">
            <w:pPr>
              <w:pStyle w:val="Normalno-indentsingle-space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.46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762B9D6B" w14:textId="7798B6DB" w:rsidR="00B11237" w:rsidRPr="00B11237" w:rsidRDefault="00B11237" w:rsidP="006E1D3A">
            <w:pPr>
              <w:pStyle w:val="Normalno-indentsingle-space"/>
              <w:ind w:firstLine="229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2431BBE" w14:textId="3453DD75" w:rsidR="00B11237" w:rsidRPr="00B11237" w:rsidRDefault="00B11237" w:rsidP="006E1D3A">
            <w:pPr>
              <w:pStyle w:val="Normalno-indentsingle-space"/>
              <w:ind w:firstLine="193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638C03E4" w14:textId="10D5F791" w:rsidR="00B11237" w:rsidRPr="00B11237" w:rsidRDefault="00B11237" w:rsidP="006E1D3A">
            <w:pPr>
              <w:pStyle w:val="Normalno-indentsingle-space"/>
              <w:jc w:val="center"/>
              <w:rPr>
                <w:rFonts w:cs="Times New Roman"/>
                <w:sz w:val="21"/>
                <w:szCs w:val="21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1.</w:t>
            </w:r>
            <w:r w:rsidR="000B1CF9">
              <w:rPr>
                <w:rFonts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394" w:type="pct"/>
            <w:vAlign w:val="center"/>
          </w:tcPr>
          <w:p w14:paraId="7CDB4AA2" w14:textId="4CE337CC" w:rsidR="00B11237" w:rsidRPr="00B11237" w:rsidRDefault="000B1CF9" w:rsidP="006E1D3A">
            <w:pPr>
              <w:pStyle w:val="Normalno-indentsingle-space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.14</w:t>
            </w:r>
          </w:p>
        </w:tc>
        <w:tc>
          <w:tcPr>
            <w:tcW w:w="349" w:type="pct"/>
            <w:vAlign w:val="center"/>
          </w:tcPr>
          <w:p w14:paraId="03CB2B02" w14:textId="13D6E6F4" w:rsidR="00B11237" w:rsidRPr="00B11237" w:rsidRDefault="00B11237" w:rsidP="006E1D3A">
            <w:pPr>
              <w:pStyle w:val="Normalno-indentsingle-space"/>
              <w:jc w:val="center"/>
              <w:rPr>
                <w:rFonts w:cs="Times New Roman"/>
                <w:sz w:val="21"/>
                <w:szCs w:val="21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0.</w:t>
            </w:r>
            <w:r w:rsidR="000B1CF9">
              <w:rPr>
                <w:rFonts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349" w:type="pct"/>
            <w:vAlign w:val="center"/>
          </w:tcPr>
          <w:p w14:paraId="243D8C79" w14:textId="5DC1E9FC" w:rsidR="00B11237" w:rsidRPr="00B11237" w:rsidRDefault="00B11237" w:rsidP="006E1D3A">
            <w:pPr>
              <w:pStyle w:val="Normalno-indentsingle-space"/>
              <w:jc w:val="center"/>
              <w:rPr>
                <w:rFonts w:cs="Times New Roman"/>
                <w:sz w:val="21"/>
                <w:szCs w:val="21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0.0</w:t>
            </w:r>
            <w:r w:rsidR="000B1CF9">
              <w:rPr>
                <w:rFonts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395" w:type="pct"/>
            <w:vAlign w:val="center"/>
          </w:tcPr>
          <w:p w14:paraId="6842BFE4" w14:textId="1750BF1E" w:rsidR="00B11237" w:rsidRPr="00B11237" w:rsidRDefault="000B1CF9" w:rsidP="006E1D3A">
            <w:pPr>
              <w:pStyle w:val="Normalno-indentsingle-space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7.98</w:t>
            </w:r>
          </w:p>
        </w:tc>
        <w:tc>
          <w:tcPr>
            <w:tcW w:w="386" w:type="pct"/>
            <w:vAlign w:val="center"/>
          </w:tcPr>
          <w:p w14:paraId="63C88809" w14:textId="1C393214" w:rsidR="00B11237" w:rsidRPr="00B11237" w:rsidRDefault="00B11237" w:rsidP="006E1D3A">
            <w:pPr>
              <w:pStyle w:val="Normalno-indentsingle-space"/>
              <w:jc w:val="center"/>
              <w:rPr>
                <w:rFonts w:cs="Times New Roman"/>
                <w:sz w:val="21"/>
                <w:szCs w:val="21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1.</w:t>
            </w:r>
            <w:r w:rsidR="000B1CF9">
              <w:rPr>
                <w:rFonts w:cs="Times New Roman"/>
                <w:color w:val="000000"/>
                <w:sz w:val="21"/>
                <w:szCs w:val="21"/>
              </w:rPr>
              <w:t>22</w:t>
            </w:r>
          </w:p>
        </w:tc>
      </w:tr>
      <w:tr w:rsidR="00F85FE3" w:rsidRPr="00DC20E3" w14:paraId="0941F6D1" w14:textId="1D6C973C" w:rsidTr="00F85FE3">
        <w:trPr>
          <w:trHeight w:val="864"/>
        </w:trPr>
        <w:tc>
          <w:tcPr>
            <w:tcW w:w="601" w:type="pct"/>
            <w:vAlign w:val="center"/>
          </w:tcPr>
          <w:p w14:paraId="3AB8EF22" w14:textId="77777777" w:rsidR="00B11237" w:rsidRPr="00D61C81" w:rsidRDefault="00B11237" w:rsidP="006E1D3A">
            <w:pPr>
              <w:pStyle w:val="Normalno-indentsingle-space"/>
              <w:rPr>
                <w:rFonts w:cs="Times New Roman"/>
                <w:sz w:val="21"/>
                <w:szCs w:val="21"/>
              </w:rPr>
            </w:pPr>
            <w:proofErr w:type="spellStart"/>
            <w:r w:rsidRPr="00D61C81">
              <w:rPr>
                <w:rFonts w:cs="Times New Roman"/>
                <w:sz w:val="21"/>
                <w:szCs w:val="21"/>
              </w:rPr>
              <w:t>Calogiuri</w:t>
            </w:r>
            <w:proofErr w:type="spellEnd"/>
            <w:r w:rsidRPr="00D61C81">
              <w:rPr>
                <w:rFonts w:cs="Times New Roman"/>
                <w:sz w:val="21"/>
                <w:szCs w:val="21"/>
              </w:rPr>
              <w:t xml:space="preserve"> et al. (2018)</w:t>
            </w:r>
          </w:p>
        </w:tc>
        <w:tc>
          <w:tcPr>
            <w:tcW w:w="489" w:type="pct"/>
            <w:tcBorders>
              <w:left w:val="nil"/>
            </w:tcBorders>
            <w:shd w:val="clear" w:color="auto" w:fill="auto"/>
            <w:vAlign w:val="center"/>
          </w:tcPr>
          <w:p w14:paraId="63BAB41B" w14:textId="286D52D1" w:rsidR="00B11237" w:rsidRPr="00B11237" w:rsidRDefault="00B11237" w:rsidP="006E1D3A">
            <w:pPr>
              <w:pStyle w:val="Normalno-indentsingle-space"/>
              <w:ind w:firstLine="207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0.</w:t>
            </w:r>
            <w:r w:rsidR="00145D5A">
              <w:rPr>
                <w:rFonts w:cs="Times New Roman"/>
                <w:color w:val="000000"/>
                <w:sz w:val="21"/>
                <w:szCs w:val="21"/>
              </w:rPr>
              <w:t>89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0C9C57F6" w14:textId="0EBF294B" w:rsidR="00B11237" w:rsidRPr="00B11237" w:rsidRDefault="00B11237" w:rsidP="006E1D3A">
            <w:pPr>
              <w:pStyle w:val="Normalno-indentsingle-space"/>
              <w:ind w:firstLine="261"/>
              <w:jc w:val="center"/>
              <w:rPr>
                <w:rFonts w:cs="Times New Roman"/>
                <w:b/>
                <w:bCs/>
                <w:sz w:val="21"/>
                <w:szCs w:val="21"/>
                <w:u w:val="single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0.</w:t>
            </w:r>
            <w:r w:rsidR="00145D5A">
              <w:rPr>
                <w:rFonts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64E73E46" w14:textId="474C4CBB" w:rsidR="00B11237" w:rsidRPr="00B11237" w:rsidRDefault="00145D5A" w:rsidP="006E1D3A">
            <w:pPr>
              <w:pStyle w:val="Normalno-indentsingle-space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.27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164CEF54" w14:textId="64747FCE" w:rsidR="00B11237" w:rsidRPr="00B11237" w:rsidRDefault="00B11237" w:rsidP="006E1D3A">
            <w:pPr>
              <w:pStyle w:val="Normalno-indentsingle-space"/>
              <w:ind w:firstLine="229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0863293" w14:textId="01949085" w:rsidR="00B11237" w:rsidRPr="00B11237" w:rsidRDefault="00B11237" w:rsidP="006E1D3A">
            <w:pPr>
              <w:pStyle w:val="Normalno-indentsingle-space"/>
              <w:ind w:firstLine="193"/>
              <w:jc w:val="center"/>
              <w:rPr>
                <w:rFonts w:cs="Times New Roman"/>
                <w:b/>
                <w:bCs/>
                <w:sz w:val="21"/>
                <w:szCs w:val="21"/>
                <w:u w:val="single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0.</w:t>
            </w:r>
            <w:r w:rsidR="000B1CF9">
              <w:rPr>
                <w:rFonts w:cs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574EE8B3" w14:textId="077020AA" w:rsidR="00B11237" w:rsidRPr="00B11237" w:rsidRDefault="00B11237" w:rsidP="006E1D3A">
            <w:pPr>
              <w:pStyle w:val="Normalno-indentsingle-space"/>
              <w:jc w:val="center"/>
              <w:rPr>
                <w:rFonts w:cs="Times New Roman"/>
                <w:sz w:val="21"/>
                <w:szCs w:val="21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1.</w:t>
            </w:r>
            <w:r w:rsidR="000B1CF9">
              <w:rPr>
                <w:rFonts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394" w:type="pct"/>
            <w:vAlign w:val="center"/>
          </w:tcPr>
          <w:p w14:paraId="60CD3189" w14:textId="395B4D80" w:rsidR="00B11237" w:rsidRPr="00B11237" w:rsidRDefault="00B11237" w:rsidP="006E1D3A">
            <w:pPr>
              <w:pStyle w:val="Normalno-indentsingle-space"/>
              <w:jc w:val="center"/>
              <w:rPr>
                <w:rFonts w:cs="Times New Roman"/>
                <w:sz w:val="21"/>
                <w:szCs w:val="21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10.</w:t>
            </w:r>
            <w:r w:rsidR="000B1CF9">
              <w:rPr>
                <w:rFonts w:cs="Times New Roman"/>
                <w:color w:val="000000"/>
                <w:sz w:val="21"/>
                <w:szCs w:val="21"/>
              </w:rPr>
              <w:t>86</w:t>
            </w:r>
          </w:p>
        </w:tc>
        <w:tc>
          <w:tcPr>
            <w:tcW w:w="349" w:type="pct"/>
            <w:vAlign w:val="center"/>
          </w:tcPr>
          <w:p w14:paraId="3AF22DB6" w14:textId="22E50B92" w:rsidR="00B11237" w:rsidRPr="00B11237" w:rsidRDefault="00B11237" w:rsidP="006E1D3A">
            <w:pPr>
              <w:pStyle w:val="Normalno-indentsingle-space"/>
              <w:jc w:val="center"/>
              <w:rPr>
                <w:rFonts w:cs="Times New Roman"/>
                <w:sz w:val="21"/>
                <w:szCs w:val="21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0.0</w:t>
            </w:r>
            <w:r w:rsidR="000B1CF9">
              <w:rPr>
                <w:rFonts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349" w:type="pct"/>
            <w:vAlign w:val="center"/>
          </w:tcPr>
          <w:p w14:paraId="77D069E4" w14:textId="211C7315" w:rsidR="00B11237" w:rsidRPr="00B11237" w:rsidRDefault="00B11237" w:rsidP="006E1D3A">
            <w:pPr>
              <w:pStyle w:val="Normalno-indentsingle-space"/>
              <w:jc w:val="center"/>
              <w:rPr>
                <w:rFonts w:cs="Times New Roman"/>
                <w:sz w:val="21"/>
                <w:szCs w:val="21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0.1</w:t>
            </w:r>
            <w:r w:rsidR="000B1CF9">
              <w:rPr>
                <w:rFonts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95" w:type="pct"/>
            <w:vAlign w:val="center"/>
          </w:tcPr>
          <w:p w14:paraId="117B5AAC" w14:textId="7A43690E" w:rsidR="00B11237" w:rsidRPr="00B11237" w:rsidRDefault="000B1CF9" w:rsidP="006E1D3A">
            <w:pPr>
              <w:pStyle w:val="Normalno-indentsingle-space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5.00</w:t>
            </w:r>
          </w:p>
        </w:tc>
        <w:tc>
          <w:tcPr>
            <w:tcW w:w="386" w:type="pct"/>
            <w:vAlign w:val="center"/>
          </w:tcPr>
          <w:p w14:paraId="4452424A" w14:textId="78B18040" w:rsidR="00B11237" w:rsidRPr="00B11237" w:rsidRDefault="00B11237" w:rsidP="006E1D3A">
            <w:pPr>
              <w:pStyle w:val="Normalno-indentsingle-space"/>
              <w:jc w:val="center"/>
              <w:rPr>
                <w:rFonts w:cs="Times New Roman"/>
                <w:sz w:val="21"/>
                <w:szCs w:val="21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2.</w:t>
            </w:r>
            <w:r w:rsidR="000B1CF9">
              <w:rPr>
                <w:rFonts w:cs="Times New Roman"/>
                <w:color w:val="000000"/>
                <w:sz w:val="21"/>
                <w:szCs w:val="21"/>
              </w:rPr>
              <w:t>22</w:t>
            </w:r>
          </w:p>
        </w:tc>
      </w:tr>
      <w:tr w:rsidR="00F85FE3" w:rsidRPr="00DC20E3" w14:paraId="63BE6AC8" w14:textId="00318D49" w:rsidTr="00F85FE3">
        <w:trPr>
          <w:trHeight w:val="864"/>
        </w:trPr>
        <w:tc>
          <w:tcPr>
            <w:tcW w:w="601" w:type="pct"/>
            <w:vAlign w:val="center"/>
          </w:tcPr>
          <w:p w14:paraId="42A676F5" w14:textId="77777777" w:rsidR="00B11237" w:rsidRPr="00D61C81" w:rsidRDefault="00B11237" w:rsidP="006E1D3A">
            <w:pPr>
              <w:pStyle w:val="Normalno-indentsingle-space"/>
              <w:rPr>
                <w:rFonts w:cs="Times New Roman"/>
                <w:sz w:val="21"/>
                <w:szCs w:val="21"/>
              </w:rPr>
            </w:pPr>
            <w:r w:rsidRPr="00D61C81">
              <w:rPr>
                <w:rFonts w:cs="Times New Roman"/>
                <w:sz w:val="21"/>
                <w:szCs w:val="21"/>
              </w:rPr>
              <w:t xml:space="preserve">Chirico and </w:t>
            </w:r>
            <w:proofErr w:type="spellStart"/>
            <w:r w:rsidRPr="00D61C81">
              <w:rPr>
                <w:rFonts w:cs="Times New Roman"/>
                <w:sz w:val="21"/>
                <w:szCs w:val="21"/>
              </w:rPr>
              <w:t>Gaggioli</w:t>
            </w:r>
            <w:proofErr w:type="spellEnd"/>
            <w:r w:rsidRPr="00D61C81">
              <w:rPr>
                <w:rFonts w:cs="Times New Roman"/>
                <w:sz w:val="21"/>
                <w:szCs w:val="21"/>
              </w:rPr>
              <w:t xml:space="preserve"> (2019)</w:t>
            </w:r>
          </w:p>
        </w:tc>
        <w:tc>
          <w:tcPr>
            <w:tcW w:w="489" w:type="pct"/>
            <w:tcBorders>
              <w:left w:val="nil"/>
            </w:tcBorders>
            <w:shd w:val="clear" w:color="auto" w:fill="auto"/>
            <w:vAlign w:val="center"/>
          </w:tcPr>
          <w:p w14:paraId="072E7657" w14:textId="60D098FF" w:rsidR="00B11237" w:rsidRPr="00B11237" w:rsidRDefault="00B11237" w:rsidP="006E1D3A">
            <w:pPr>
              <w:pStyle w:val="Normalno-indentsingle-space"/>
              <w:ind w:firstLine="207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0.</w:t>
            </w:r>
            <w:r w:rsidR="00145D5A">
              <w:rPr>
                <w:rFonts w:cs="Times New Roman"/>
                <w:color w:val="000000"/>
                <w:sz w:val="21"/>
                <w:szCs w:val="21"/>
              </w:rPr>
              <w:t>92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1C7E9936" w14:textId="43A4E0D2" w:rsidR="00B11237" w:rsidRPr="00B11237" w:rsidRDefault="00B11237" w:rsidP="006E1D3A">
            <w:pPr>
              <w:pStyle w:val="Normalno-indentsingle-space"/>
              <w:ind w:firstLine="261"/>
              <w:jc w:val="center"/>
              <w:rPr>
                <w:rFonts w:cs="Times New Roman"/>
                <w:b/>
                <w:bCs/>
                <w:sz w:val="21"/>
                <w:szCs w:val="21"/>
                <w:u w:val="single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0.</w:t>
            </w:r>
            <w:r w:rsidR="00145D5A">
              <w:rPr>
                <w:rFonts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3FC86989" w14:textId="1B2BBD6D" w:rsidR="00B11237" w:rsidRPr="00B11237" w:rsidRDefault="00145D5A" w:rsidP="006E1D3A">
            <w:pPr>
              <w:pStyle w:val="Normalno-indentsingle-space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.55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06857A19" w14:textId="0E2E1125" w:rsidR="00B11237" w:rsidRPr="00B11237" w:rsidRDefault="00B11237" w:rsidP="006E1D3A">
            <w:pPr>
              <w:pStyle w:val="Normalno-indentsingle-space"/>
              <w:ind w:firstLine="229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9A9D5F1" w14:textId="03BF3BA8" w:rsidR="00B11237" w:rsidRPr="00B11237" w:rsidRDefault="00B11237" w:rsidP="006E1D3A">
            <w:pPr>
              <w:pStyle w:val="Normalno-indentsingle-space"/>
              <w:ind w:firstLine="193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0.</w:t>
            </w:r>
            <w:r w:rsidR="000B1CF9">
              <w:rPr>
                <w:rFonts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1381559F" w14:textId="2B3A08B9" w:rsidR="00B11237" w:rsidRPr="00B11237" w:rsidRDefault="00B11237" w:rsidP="006E1D3A">
            <w:pPr>
              <w:pStyle w:val="Normalno-indentsingle-space"/>
              <w:jc w:val="center"/>
              <w:rPr>
                <w:rFonts w:cs="Times New Roman"/>
                <w:sz w:val="21"/>
                <w:szCs w:val="21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1.</w:t>
            </w:r>
            <w:r w:rsidR="000B1CF9">
              <w:rPr>
                <w:rFonts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394" w:type="pct"/>
            <w:vAlign w:val="center"/>
          </w:tcPr>
          <w:p w14:paraId="78B7A3D3" w14:textId="504B172A" w:rsidR="00B11237" w:rsidRPr="00B11237" w:rsidRDefault="00B11237" w:rsidP="006E1D3A">
            <w:pPr>
              <w:pStyle w:val="Normalno-indentsingle-space"/>
              <w:jc w:val="center"/>
              <w:rPr>
                <w:rFonts w:cs="Times New Roman"/>
                <w:sz w:val="21"/>
                <w:szCs w:val="21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10.</w:t>
            </w:r>
            <w:r w:rsidR="000B1CF9">
              <w:rPr>
                <w:rFonts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349" w:type="pct"/>
            <w:vAlign w:val="center"/>
          </w:tcPr>
          <w:p w14:paraId="3814E07F" w14:textId="4FA51DB5" w:rsidR="00B11237" w:rsidRPr="00B11237" w:rsidRDefault="00B11237" w:rsidP="006E1D3A">
            <w:pPr>
              <w:pStyle w:val="Normalno-indentsingle-space"/>
              <w:jc w:val="center"/>
              <w:rPr>
                <w:rFonts w:cs="Times New Roman"/>
                <w:sz w:val="21"/>
                <w:szCs w:val="21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0.0</w:t>
            </w:r>
            <w:r w:rsidR="000B1CF9">
              <w:rPr>
                <w:rFonts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349" w:type="pct"/>
            <w:vAlign w:val="center"/>
          </w:tcPr>
          <w:p w14:paraId="13F531F2" w14:textId="191D6846" w:rsidR="00B11237" w:rsidRPr="00B11237" w:rsidRDefault="00B11237" w:rsidP="006E1D3A">
            <w:pPr>
              <w:pStyle w:val="Normalno-indentsingle-space"/>
              <w:jc w:val="center"/>
              <w:rPr>
                <w:rFonts w:cs="Times New Roman"/>
                <w:sz w:val="21"/>
                <w:szCs w:val="21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0.1</w:t>
            </w:r>
            <w:r w:rsidR="000B1CF9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395" w:type="pct"/>
            <w:vAlign w:val="center"/>
          </w:tcPr>
          <w:p w14:paraId="4089C12B" w14:textId="07BECB9E" w:rsidR="00B11237" w:rsidRPr="00B11237" w:rsidRDefault="000B1CF9" w:rsidP="006E1D3A">
            <w:pPr>
              <w:pStyle w:val="Normalno-indentsingle-space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2.22</w:t>
            </w:r>
          </w:p>
        </w:tc>
        <w:tc>
          <w:tcPr>
            <w:tcW w:w="386" w:type="pct"/>
            <w:vAlign w:val="center"/>
          </w:tcPr>
          <w:p w14:paraId="7FC4678F" w14:textId="2BA3F884" w:rsidR="00B11237" w:rsidRPr="00B11237" w:rsidRDefault="00B11237" w:rsidP="006E1D3A">
            <w:pPr>
              <w:pStyle w:val="Normalno-indentsingle-space"/>
              <w:jc w:val="center"/>
              <w:rPr>
                <w:rFonts w:cs="Times New Roman"/>
                <w:sz w:val="21"/>
                <w:szCs w:val="21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2.</w:t>
            </w:r>
            <w:r w:rsidR="000B1CF9">
              <w:rPr>
                <w:rFonts w:cs="Times New Roman"/>
                <w:color w:val="000000"/>
                <w:sz w:val="21"/>
                <w:szCs w:val="21"/>
              </w:rPr>
              <w:t>09</w:t>
            </w:r>
          </w:p>
        </w:tc>
      </w:tr>
      <w:tr w:rsidR="00145D5A" w:rsidRPr="00DC20E3" w14:paraId="4E5CF7BD" w14:textId="77777777" w:rsidTr="00F85FE3">
        <w:trPr>
          <w:trHeight w:val="864"/>
        </w:trPr>
        <w:tc>
          <w:tcPr>
            <w:tcW w:w="601" w:type="pct"/>
            <w:vAlign w:val="center"/>
          </w:tcPr>
          <w:p w14:paraId="1C46055A" w14:textId="422948B8" w:rsidR="00145D5A" w:rsidRPr="00D61C81" w:rsidRDefault="00145D5A" w:rsidP="006E1D3A">
            <w:pPr>
              <w:pStyle w:val="Normalno-indentsingle-space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Nukarinen</w:t>
            </w:r>
            <w:proofErr w:type="spellEnd"/>
            <w:r>
              <w:rPr>
                <w:sz w:val="21"/>
                <w:szCs w:val="21"/>
              </w:rPr>
              <w:t xml:space="preserve"> et al. (2020)</w:t>
            </w:r>
          </w:p>
        </w:tc>
        <w:tc>
          <w:tcPr>
            <w:tcW w:w="489" w:type="pct"/>
            <w:tcBorders>
              <w:left w:val="nil"/>
            </w:tcBorders>
            <w:shd w:val="clear" w:color="auto" w:fill="auto"/>
            <w:vAlign w:val="center"/>
          </w:tcPr>
          <w:p w14:paraId="45480BA9" w14:textId="35841F68" w:rsidR="00145D5A" w:rsidRPr="00B11237" w:rsidRDefault="00145D5A" w:rsidP="006E1D3A">
            <w:pPr>
              <w:pStyle w:val="Normalno-indentsingle-space"/>
              <w:ind w:firstLine="207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9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77F4348C" w14:textId="7755ED6E" w:rsidR="00145D5A" w:rsidRPr="00B11237" w:rsidRDefault="00145D5A" w:rsidP="006E1D3A">
            <w:pPr>
              <w:pStyle w:val="Normalno-indentsingle-space"/>
              <w:ind w:firstLine="261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9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6E90DD1C" w14:textId="335B4D5C" w:rsidR="00145D5A" w:rsidRPr="00B11237" w:rsidRDefault="00145D5A" w:rsidP="006E1D3A">
            <w:pPr>
              <w:pStyle w:val="Normalno-indentsingle-spac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80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467F7DEC" w14:textId="7B078C22" w:rsidR="00145D5A" w:rsidRPr="00B11237" w:rsidRDefault="000B1CF9" w:rsidP="006E1D3A">
            <w:pPr>
              <w:pStyle w:val="Normalno-indentsingle-space"/>
              <w:ind w:firstLine="229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40E9F3A" w14:textId="299FD385" w:rsidR="00145D5A" w:rsidRPr="00B11237" w:rsidRDefault="000B1CF9" w:rsidP="006E1D3A">
            <w:pPr>
              <w:pStyle w:val="Normalno-indentsingle-space"/>
              <w:ind w:firstLine="193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3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5FFF3B67" w14:textId="53DA012D" w:rsidR="00145D5A" w:rsidRPr="00B11237" w:rsidRDefault="000B1CF9" w:rsidP="006E1D3A">
            <w:pPr>
              <w:pStyle w:val="Normalno-indentsingle-spac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25</w:t>
            </w:r>
          </w:p>
        </w:tc>
        <w:tc>
          <w:tcPr>
            <w:tcW w:w="394" w:type="pct"/>
            <w:vAlign w:val="center"/>
          </w:tcPr>
          <w:p w14:paraId="5D96B542" w14:textId="5186FF17" w:rsidR="00145D5A" w:rsidRPr="00B11237" w:rsidRDefault="000B1CF9" w:rsidP="006E1D3A">
            <w:pPr>
              <w:pStyle w:val="Normalno-indentsingle-spac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.80</w:t>
            </w:r>
          </w:p>
        </w:tc>
        <w:tc>
          <w:tcPr>
            <w:tcW w:w="349" w:type="pct"/>
            <w:vAlign w:val="center"/>
          </w:tcPr>
          <w:p w14:paraId="79B492D1" w14:textId="6B510705" w:rsidR="00145D5A" w:rsidRPr="00B11237" w:rsidRDefault="000B1CF9" w:rsidP="006E1D3A">
            <w:pPr>
              <w:pStyle w:val="Normalno-indentsingle-spac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349" w:type="pct"/>
            <w:vAlign w:val="center"/>
          </w:tcPr>
          <w:p w14:paraId="1F716712" w14:textId="738BDEBB" w:rsidR="00145D5A" w:rsidRPr="00B11237" w:rsidRDefault="000B1CF9" w:rsidP="006E1D3A">
            <w:pPr>
              <w:pStyle w:val="Normalno-indentsingle-spac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9</w:t>
            </w:r>
          </w:p>
        </w:tc>
        <w:tc>
          <w:tcPr>
            <w:tcW w:w="395" w:type="pct"/>
            <w:vAlign w:val="center"/>
          </w:tcPr>
          <w:p w14:paraId="5C8BDCDA" w14:textId="2C2363A2" w:rsidR="00145D5A" w:rsidRPr="00B11237" w:rsidRDefault="000B1CF9" w:rsidP="006E1D3A">
            <w:pPr>
              <w:pStyle w:val="Normalno-indentsingle-spac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3.43</w:t>
            </w:r>
          </w:p>
        </w:tc>
        <w:tc>
          <w:tcPr>
            <w:tcW w:w="386" w:type="pct"/>
            <w:vAlign w:val="center"/>
          </w:tcPr>
          <w:p w14:paraId="7CA483B0" w14:textId="2BF97A3A" w:rsidR="00145D5A" w:rsidRPr="00B11237" w:rsidRDefault="000B1CF9" w:rsidP="006E1D3A">
            <w:pPr>
              <w:pStyle w:val="Normalno-indentsingle-spac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15</w:t>
            </w:r>
          </w:p>
        </w:tc>
      </w:tr>
      <w:tr w:rsidR="00E86C17" w:rsidRPr="00DC20E3" w14:paraId="2D4C2FC9" w14:textId="6C320297" w:rsidTr="00F85FE3">
        <w:trPr>
          <w:trHeight w:val="864"/>
        </w:trPr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14:paraId="1B137970" w14:textId="77777777" w:rsidR="00B11237" w:rsidRPr="00D61C81" w:rsidRDefault="00B11237" w:rsidP="006E1D3A">
            <w:pPr>
              <w:pStyle w:val="Normalno-indentsingle-space"/>
              <w:rPr>
                <w:rFonts w:cs="Times New Roman"/>
                <w:sz w:val="21"/>
                <w:szCs w:val="21"/>
              </w:rPr>
            </w:pPr>
            <w:proofErr w:type="spellStart"/>
            <w:r w:rsidRPr="00D61C81">
              <w:rPr>
                <w:rFonts w:cs="Times New Roman"/>
                <w:sz w:val="21"/>
                <w:szCs w:val="21"/>
              </w:rPr>
              <w:t>Olafsdottir</w:t>
            </w:r>
            <w:proofErr w:type="spellEnd"/>
            <w:r w:rsidRPr="00D61C81">
              <w:rPr>
                <w:rFonts w:cs="Times New Roman"/>
                <w:sz w:val="21"/>
                <w:szCs w:val="21"/>
              </w:rPr>
              <w:t xml:space="preserve"> et al. (2018)</w:t>
            </w:r>
          </w:p>
        </w:tc>
        <w:tc>
          <w:tcPr>
            <w:tcW w:w="489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5267E0D" w14:textId="7480DA67" w:rsidR="00B11237" w:rsidRPr="00B11237" w:rsidRDefault="00B11237" w:rsidP="006E1D3A">
            <w:pPr>
              <w:pStyle w:val="Normalno-indentsingle-space"/>
              <w:ind w:firstLine="207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BE93B0" w14:textId="4B50960A" w:rsidR="00B11237" w:rsidRPr="00B11237" w:rsidRDefault="00B11237" w:rsidP="006E1D3A">
            <w:pPr>
              <w:pStyle w:val="Normalno-indentsingle-space"/>
              <w:ind w:firstLine="261"/>
              <w:jc w:val="center"/>
              <w:rPr>
                <w:rFonts w:cs="Times New Roman"/>
                <w:b/>
                <w:bCs/>
                <w:sz w:val="21"/>
                <w:szCs w:val="21"/>
                <w:u w:val="single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0.1</w:t>
            </w:r>
            <w:r w:rsidR="00145D5A">
              <w:rPr>
                <w:rFonts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348E0B" w14:textId="05536358" w:rsidR="00B11237" w:rsidRPr="00B11237" w:rsidRDefault="00145D5A" w:rsidP="006E1D3A">
            <w:pPr>
              <w:pStyle w:val="Normalno-indentsingle-space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.77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3A244B" w14:textId="1AF35581" w:rsidR="00B11237" w:rsidRPr="00B11237" w:rsidRDefault="00B11237" w:rsidP="006E1D3A">
            <w:pPr>
              <w:pStyle w:val="Normalno-indentsingle-space"/>
              <w:ind w:firstLine="229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8F4B74" w14:textId="6AC1A7CD" w:rsidR="00B11237" w:rsidRPr="00B11237" w:rsidRDefault="00B11237" w:rsidP="006E1D3A">
            <w:pPr>
              <w:pStyle w:val="Normalno-indentsingle-space"/>
              <w:ind w:firstLine="193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0.4</w:t>
            </w:r>
            <w:r w:rsidR="000B1CF9">
              <w:rPr>
                <w:rFonts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4E84DF" w14:textId="60EC4CA5" w:rsidR="00B11237" w:rsidRPr="00B11237" w:rsidRDefault="00B11237" w:rsidP="006E1D3A">
            <w:pPr>
              <w:pStyle w:val="Normalno-indentsingle-space"/>
              <w:jc w:val="center"/>
              <w:rPr>
                <w:rFonts w:cs="Times New Roman"/>
                <w:sz w:val="21"/>
                <w:szCs w:val="21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1.0</w:t>
            </w:r>
            <w:r w:rsidR="000B1CF9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14:paraId="40537337" w14:textId="6F42D59F" w:rsidR="00B11237" w:rsidRPr="00B11237" w:rsidRDefault="00B11237" w:rsidP="006E1D3A">
            <w:pPr>
              <w:pStyle w:val="Normalno-indentsingle-space"/>
              <w:jc w:val="center"/>
              <w:rPr>
                <w:rFonts w:cs="Times New Roman"/>
                <w:sz w:val="21"/>
                <w:szCs w:val="21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3.</w:t>
            </w:r>
            <w:r w:rsidR="000B1CF9">
              <w:rPr>
                <w:rFonts w:cs="Times New Roman"/>
                <w:color w:val="000000"/>
                <w:sz w:val="21"/>
                <w:szCs w:val="21"/>
              </w:rPr>
              <w:t>85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14:paraId="5C77CC63" w14:textId="38B03BDC" w:rsidR="00B11237" w:rsidRPr="00B11237" w:rsidRDefault="00B11237" w:rsidP="006E1D3A">
            <w:pPr>
              <w:pStyle w:val="Normalno-indentsingle-space"/>
              <w:jc w:val="center"/>
              <w:rPr>
                <w:rFonts w:cs="Times New Roman"/>
                <w:sz w:val="21"/>
                <w:szCs w:val="21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0.</w:t>
            </w:r>
            <w:r w:rsidR="000B1CF9">
              <w:rPr>
                <w:rFonts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14:paraId="7AE8CFC6" w14:textId="0F7368F6" w:rsidR="00B11237" w:rsidRPr="00B11237" w:rsidRDefault="00B11237" w:rsidP="006E1D3A">
            <w:pPr>
              <w:pStyle w:val="Normalno-indentsingle-space"/>
              <w:jc w:val="center"/>
              <w:rPr>
                <w:rFonts w:cs="Times New Roman"/>
                <w:sz w:val="21"/>
                <w:szCs w:val="21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5077C8A7" w14:textId="29A1F9D0" w:rsidR="00B11237" w:rsidRPr="00B11237" w:rsidRDefault="000B1CF9" w:rsidP="006E1D3A">
            <w:pPr>
              <w:pStyle w:val="Normalno-indentsingle-space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98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vAlign w:val="center"/>
          </w:tcPr>
          <w:p w14:paraId="1E5993E6" w14:textId="5C80B5B5" w:rsidR="00B11237" w:rsidRPr="00B11237" w:rsidRDefault="00B11237" w:rsidP="006E1D3A">
            <w:pPr>
              <w:pStyle w:val="Normalno-indentsingle-space"/>
              <w:jc w:val="center"/>
              <w:rPr>
                <w:rFonts w:cs="Times New Roman"/>
                <w:sz w:val="21"/>
                <w:szCs w:val="21"/>
              </w:rPr>
            </w:pPr>
            <w:r w:rsidRPr="00B11237">
              <w:rPr>
                <w:rFonts w:cs="Times New Roman"/>
                <w:color w:val="000000"/>
                <w:sz w:val="21"/>
                <w:szCs w:val="21"/>
              </w:rPr>
              <w:t>1.0</w:t>
            </w:r>
            <w:r w:rsidR="000B1CF9">
              <w:rPr>
                <w:rFonts w:cs="Times New Roman"/>
                <w:color w:val="000000"/>
                <w:sz w:val="21"/>
                <w:szCs w:val="21"/>
              </w:rPr>
              <w:t>2</w:t>
            </w:r>
          </w:p>
        </w:tc>
      </w:tr>
    </w:tbl>
    <w:p w14:paraId="485AEE12" w14:textId="77777777" w:rsidR="002B2A3C" w:rsidRDefault="002B2A3C">
      <w:pPr>
        <w:spacing w:after="0"/>
        <w:jc w:val="left"/>
      </w:pPr>
      <w:r>
        <w:br w:type="page"/>
      </w:r>
    </w:p>
    <w:p w14:paraId="29CDBB90" w14:textId="77777777" w:rsidR="00CF7880" w:rsidRPr="0089315E" w:rsidRDefault="00CF7880" w:rsidP="00511C6C">
      <w:pPr>
        <w:pStyle w:val="FETableFootnote"/>
        <w:ind w:firstLine="0"/>
        <w:sectPr w:rsidR="00CF7880" w:rsidRPr="0089315E" w:rsidSect="00511C6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E43AF27" w14:textId="270941F0" w:rsidR="00760C90" w:rsidRPr="00DC20E3" w:rsidRDefault="00410B33" w:rsidP="00760C90">
      <w:r w:rsidRPr="00410B33">
        <w:rPr>
          <w:noProof/>
          <w:lang w:val="bg-BG" w:eastAsia="bg-BG"/>
        </w:rPr>
        <w:lastRenderedPageBreak/>
        <w:drawing>
          <wp:inline distT="0" distB="0" distL="0" distR="0" wp14:anchorId="3D140B34" wp14:editId="12F9F81A">
            <wp:extent cx="4640267" cy="4362644"/>
            <wp:effectExtent l="0" t="0" r="0" b="0"/>
            <wp:docPr id="3" name="Картина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ngel\Desktop\Matt's meta-analysis simulated vs real nature\Doi plots.tif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0267" cy="43626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60C90" w:rsidRPr="00611132" w:rsidDel="002F48C3">
        <w:t xml:space="preserve"> </w:t>
      </w:r>
    </w:p>
    <w:p w14:paraId="2D7A9787" w14:textId="67A9C348" w:rsidR="00B351EB" w:rsidRDefault="00760C90" w:rsidP="00416B33">
      <w:pPr>
        <w:pStyle w:val="VAFigureCaption"/>
        <w:spacing w:line="240" w:lineRule="auto"/>
      </w:pPr>
      <w:r w:rsidRPr="00416B33">
        <w:rPr>
          <w:b/>
        </w:rPr>
        <w:t>Fig S</w:t>
      </w:r>
      <w:r w:rsidR="00D445D6" w:rsidRPr="00416B33">
        <w:rPr>
          <w:b/>
        </w:rPr>
        <w:t>1</w:t>
      </w:r>
      <w:r w:rsidRPr="00416B33">
        <w:rPr>
          <w:b/>
        </w:rPr>
        <w:t>.</w:t>
      </w:r>
      <w:r>
        <w:rPr>
          <w:bCs/>
        </w:rPr>
        <w:t xml:space="preserve"> </w:t>
      </w:r>
      <w:r>
        <w:t>Doi</w:t>
      </w:r>
      <w:r w:rsidRPr="00DC20E3">
        <w:t xml:space="preserve"> plot</w:t>
      </w:r>
      <w:r>
        <w:t>s</w:t>
      </w:r>
      <w:r w:rsidRPr="00DC20E3">
        <w:t xml:space="preserve"> </w:t>
      </w:r>
      <w:r>
        <w:t xml:space="preserve">for </w:t>
      </w:r>
      <w:r w:rsidRPr="00DC20E3">
        <w:t>positive affect (</w:t>
      </w:r>
      <w:r>
        <w:t>left panel</w:t>
      </w:r>
      <w:r w:rsidRPr="00DC20E3">
        <w:t>) and negative affect (</w:t>
      </w:r>
      <w:r>
        <w:t>right panel</w:t>
      </w:r>
      <w:r w:rsidRPr="00DC20E3">
        <w:t xml:space="preserve">) change scores between exposures to </w:t>
      </w:r>
      <w:r>
        <w:t xml:space="preserve">actual </w:t>
      </w:r>
      <w:r w:rsidRPr="00DC20E3">
        <w:t xml:space="preserve">versus simulated </w:t>
      </w:r>
      <w:r>
        <w:t>natural settings</w:t>
      </w:r>
      <w:r w:rsidRPr="00DC20E3">
        <w:t xml:space="preserve">. </w:t>
      </w:r>
      <w:r w:rsidR="00410B33">
        <w:t>For Positive affect, t</w:t>
      </w:r>
      <w:r w:rsidRPr="00DC20E3">
        <w:t>he distribution of the effect sizes</w:t>
      </w:r>
      <w:r>
        <w:t xml:space="preserve"> (Hedge’s g)</w:t>
      </w:r>
      <w:r w:rsidRPr="00DC20E3">
        <w:t xml:space="preserve"> is symmetrical </w:t>
      </w:r>
      <w:r>
        <w:t xml:space="preserve">and the </w:t>
      </w:r>
      <w:r w:rsidRPr="006A2DDA">
        <w:t xml:space="preserve">Luis </w:t>
      </w:r>
      <w:proofErr w:type="spellStart"/>
      <w:r w:rsidRPr="006A2DDA">
        <w:t>Furuya</w:t>
      </w:r>
      <w:proofErr w:type="spellEnd"/>
      <w:r w:rsidRPr="006A2DDA">
        <w:t xml:space="preserve">-Kanamori </w:t>
      </w:r>
      <w:r>
        <w:t xml:space="preserve">(LFK) index is </w:t>
      </w:r>
      <w:r w:rsidRPr="006A2DDA">
        <w:t>&lt;|1|,</w:t>
      </w:r>
      <w:r w:rsidRPr="00DC20E3">
        <w:t xml:space="preserve"> which indicates </w:t>
      </w:r>
      <w:r>
        <w:t>no evidence of publication bias</w:t>
      </w:r>
      <w:r w:rsidRPr="00DC20E3">
        <w:t>.</w:t>
      </w:r>
      <w:r w:rsidR="00410B33">
        <w:t xml:space="preserve"> For negative effect, there is only minor asymmetry and the LFK index is just above |1|, </w:t>
      </w:r>
      <w:r w:rsidR="00410B33" w:rsidRPr="00410B33">
        <w:t xml:space="preserve">which indicates no evidence of </w:t>
      </w:r>
      <w:r w:rsidR="00410B33">
        <w:t xml:space="preserve">concerning </w:t>
      </w:r>
      <w:r w:rsidR="00410B33" w:rsidRPr="00410B33">
        <w:t xml:space="preserve">publication bias </w:t>
      </w:r>
      <w:r w:rsidR="00B351EB">
        <w:br w:type="page"/>
      </w:r>
    </w:p>
    <w:p w14:paraId="55EB82C8" w14:textId="77777777" w:rsidR="00B351EB" w:rsidRDefault="00B351EB" w:rsidP="00B351EB">
      <w:pPr>
        <w:pStyle w:val="Normalno-indent"/>
        <w:jc w:val="center"/>
      </w:pPr>
      <w:r>
        <w:rPr>
          <w:noProof/>
          <w:lang w:val="bg-BG" w:eastAsia="bg-BG"/>
        </w:rPr>
        <w:lastRenderedPageBreak/>
        <w:drawing>
          <wp:inline distT="0" distB="0" distL="0" distR="0" wp14:anchorId="271F1CEC" wp14:editId="4C7AD2AE">
            <wp:extent cx="3431186" cy="336781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thodological Bias 02_05_2020.jp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1186" cy="33678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050860" w14:textId="62435A59" w:rsidR="00B351EB" w:rsidRDefault="00682958" w:rsidP="00416B33">
      <w:pPr>
        <w:pStyle w:val="Normalno-indent"/>
        <w:spacing w:line="240" w:lineRule="auto"/>
      </w:pPr>
      <w:r w:rsidRPr="00416B33">
        <w:rPr>
          <w:b/>
          <w:bCs/>
        </w:rPr>
        <w:t>Fig. S</w:t>
      </w:r>
      <w:r w:rsidR="00D445D6" w:rsidRPr="00416B33">
        <w:rPr>
          <w:b/>
          <w:bCs/>
        </w:rPr>
        <w:t>2</w:t>
      </w:r>
      <w:r w:rsidRPr="00416B33">
        <w:rPr>
          <w:b/>
          <w:bCs/>
        </w:rPr>
        <w:t>.</w:t>
      </w:r>
      <w:r w:rsidR="00B351EB">
        <w:t xml:space="preserve"> Risk of bias for experimental studies that directly compared mood effects from exposure to simulated and actual natural settings.</w:t>
      </w:r>
    </w:p>
    <w:p w14:paraId="18998E0F" w14:textId="77777777" w:rsidR="00300CA9" w:rsidRDefault="00300CA9" w:rsidP="00300CA9">
      <w:pPr>
        <w:pStyle w:val="VAFigureCaption"/>
      </w:pPr>
    </w:p>
    <w:p w14:paraId="53B0325B" w14:textId="77777777" w:rsidR="00B351EB" w:rsidRPr="00B351EB" w:rsidRDefault="00B351EB" w:rsidP="00B351EB"/>
    <w:p w14:paraId="39348C60" w14:textId="77777777" w:rsidR="00CF7880" w:rsidRPr="00CF7880" w:rsidRDefault="00CF7880" w:rsidP="00CF7880"/>
    <w:p w14:paraId="610C3C85" w14:textId="77777777" w:rsidR="00300CA9" w:rsidRPr="004143FC" w:rsidRDefault="00300CA9" w:rsidP="003A4D1F">
      <w:pPr>
        <w:pStyle w:val="BEAuthorBiography"/>
      </w:pPr>
    </w:p>
    <w:p w14:paraId="449D46A3" w14:textId="5E95C150" w:rsidR="009246AD" w:rsidRDefault="009246AD" w:rsidP="000B5610">
      <w:pPr>
        <w:pStyle w:val="SNSynopsisTOC"/>
        <w:spacing w:after="240"/>
        <w:jc w:val="left"/>
      </w:pPr>
    </w:p>
    <w:sectPr w:rsidR="009246AD" w:rsidSect="00B351EB"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80983C" w14:textId="77777777" w:rsidR="00D06936" w:rsidRDefault="00D06936">
      <w:r>
        <w:separator/>
      </w:r>
    </w:p>
  </w:endnote>
  <w:endnote w:type="continuationSeparator" w:id="0">
    <w:p w14:paraId="3DCCA453" w14:textId="77777777" w:rsidR="00D06936" w:rsidRDefault="00D069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New York">
    <w:altName w:val="Times New Roman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3D9BF1" w14:textId="77777777" w:rsidR="003B4AF3" w:rsidRDefault="003B4A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A9418E9" w14:textId="77777777" w:rsidR="003B4AF3" w:rsidRDefault="003B4AF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DE91C2" w14:textId="0DBE6613" w:rsidR="003B4AF3" w:rsidRDefault="003B4A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10B33">
      <w:rPr>
        <w:rStyle w:val="PageNumber"/>
        <w:noProof/>
      </w:rPr>
      <w:t>6</w:t>
    </w:r>
    <w:r>
      <w:rPr>
        <w:rStyle w:val="PageNumber"/>
      </w:rPr>
      <w:fldChar w:fldCharType="end"/>
    </w:r>
  </w:p>
  <w:p w14:paraId="148A907A" w14:textId="77777777" w:rsidR="003B4AF3" w:rsidRDefault="003B4A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C7259E" w14:textId="77777777" w:rsidR="00D06936" w:rsidRDefault="00D06936">
      <w:r>
        <w:separator/>
      </w:r>
    </w:p>
  </w:footnote>
  <w:footnote w:type="continuationSeparator" w:id="0">
    <w:p w14:paraId="3A5BC57C" w14:textId="77777777" w:rsidR="00D06936" w:rsidRDefault="00D069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B04004"/>
    <w:multiLevelType w:val="multilevel"/>
    <w:tmpl w:val="6F962C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90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4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7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8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7"/>
  </w:num>
  <w:num w:numId="2">
    <w:abstractNumId w:val="5"/>
  </w:num>
  <w:num w:numId="3">
    <w:abstractNumId w:val="8"/>
  </w:num>
  <w:num w:numId="4">
    <w:abstractNumId w:val="6"/>
  </w:num>
  <w:num w:numId="5">
    <w:abstractNumId w:val="4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oNotDisplayPageBoundarie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3D5D"/>
    <w:rsid w:val="000047FC"/>
    <w:rsid w:val="000118BC"/>
    <w:rsid w:val="00016F9B"/>
    <w:rsid w:val="00023153"/>
    <w:rsid w:val="00032F6C"/>
    <w:rsid w:val="000370FD"/>
    <w:rsid w:val="000543D6"/>
    <w:rsid w:val="0005442E"/>
    <w:rsid w:val="0005660F"/>
    <w:rsid w:val="000569FB"/>
    <w:rsid w:val="00057D0C"/>
    <w:rsid w:val="00064687"/>
    <w:rsid w:val="000702AD"/>
    <w:rsid w:val="00071789"/>
    <w:rsid w:val="00090A3B"/>
    <w:rsid w:val="00092ED7"/>
    <w:rsid w:val="000A3477"/>
    <w:rsid w:val="000A656B"/>
    <w:rsid w:val="000B1CF9"/>
    <w:rsid w:val="000B540B"/>
    <w:rsid w:val="000B5610"/>
    <w:rsid w:val="000C05CC"/>
    <w:rsid w:val="000C7CE3"/>
    <w:rsid w:val="000E1C82"/>
    <w:rsid w:val="000E4903"/>
    <w:rsid w:val="000E592F"/>
    <w:rsid w:val="000F05C5"/>
    <w:rsid w:val="000F27BE"/>
    <w:rsid w:val="000F3BF7"/>
    <w:rsid w:val="000F799E"/>
    <w:rsid w:val="00112EFE"/>
    <w:rsid w:val="001171BF"/>
    <w:rsid w:val="00121294"/>
    <w:rsid w:val="00124597"/>
    <w:rsid w:val="00127FE9"/>
    <w:rsid w:val="001327F5"/>
    <w:rsid w:val="0013361A"/>
    <w:rsid w:val="00145D5A"/>
    <w:rsid w:val="001464DA"/>
    <w:rsid w:val="00151E4B"/>
    <w:rsid w:val="00163337"/>
    <w:rsid w:val="001646E5"/>
    <w:rsid w:val="00167563"/>
    <w:rsid w:val="001843FC"/>
    <w:rsid w:val="00192590"/>
    <w:rsid w:val="00194FB4"/>
    <w:rsid w:val="001A3323"/>
    <w:rsid w:val="001A7A90"/>
    <w:rsid w:val="001B27E6"/>
    <w:rsid w:val="001C0057"/>
    <w:rsid w:val="001C1984"/>
    <w:rsid w:val="001C2E05"/>
    <w:rsid w:val="001C6419"/>
    <w:rsid w:val="001D4907"/>
    <w:rsid w:val="001D740B"/>
    <w:rsid w:val="001E41BC"/>
    <w:rsid w:val="001F2C38"/>
    <w:rsid w:val="001F4A58"/>
    <w:rsid w:val="00206C9D"/>
    <w:rsid w:val="00212B1D"/>
    <w:rsid w:val="0021626A"/>
    <w:rsid w:val="0022195D"/>
    <w:rsid w:val="00222B91"/>
    <w:rsid w:val="00235458"/>
    <w:rsid w:val="00235FA8"/>
    <w:rsid w:val="00240794"/>
    <w:rsid w:val="00244B73"/>
    <w:rsid w:val="00246ACB"/>
    <w:rsid w:val="002608FF"/>
    <w:rsid w:val="00261BB2"/>
    <w:rsid w:val="00263D7B"/>
    <w:rsid w:val="002653C3"/>
    <w:rsid w:val="002700C2"/>
    <w:rsid w:val="00273D5D"/>
    <w:rsid w:val="00276273"/>
    <w:rsid w:val="0028425D"/>
    <w:rsid w:val="002944E6"/>
    <w:rsid w:val="002A7493"/>
    <w:rsid w:val="002B193D"/>
    <w:rsid w:val="002B2A3C"/>
    <w:rsid w:val="002B443B"/>
    <w:rsid w:val="002B6A88"/>
    <w:rsid w:val="002C3431"/>
    <w:rsid w:val="002C3BF2"/>
    <w:rsid w:val="002C781F"/>
    <w:rsid w:val="002D2736"/>
    <w:rsid w:val="002D7F54"/>
    <w:rsid w:val="002E3E34"/>
    <w:rsid w:val="002E53ED"/>
    <w:rsid w:val="002F057B"/>
    <w:rsid w:val="002F2930"/>
    <w:rsid w:val="002F4687"/>
    <w:rsid w:val="002F5D97"/>
    <w:rsid w:val="00300C1A"/>
    <w:rsid w:val="00300CA9"/>
    <w:rsid w:val="003015B8"/>
    <w:rsid w:val="00310B9A"/>
    <w:rsid w:val="00315D9B"/>
    <w:rsid w:val="00316F2A"/>
    <w:rsid w:val="00317FBD"/>
    <w:rsid w:val="003213BC"/>
    <w:rsid w:val="00331F3E"/>
    <w:rsid w:val="003367B7"/>
    <w:rsid w:val="00341C8C"/>
    <w:rsid w:val="00342C10"/>
    <w:rsid w:val="003526AA"/>
    <w:rsid w:val="00356064"/>
    <w:rsid w:val="00362DE9"/>
    <w:rsid w:val="003664E9"/>
    <w:rsid w:val="00366CCE"/>
    <w:rsid w:val="003679A1"/>
    <w:rsid w:val="00373161"/>
    <w:rsid w:val="00382046"/>
    <w:rsid w:val="00385285"/>
    <w:rsid w:val="00391ED0"/>
    <w:rsid w:val="003A2586"/>
    <w:rsid w:val="003A4D1F"/>
    <w:rsid w:val="003B2358"/>
    <w:rsid w:val="003B4AF3"/>
    <w:rsid w:val="003B61E0"/>
    <w:rsid w:val="003B6D1F"/>
    <w:rsid w:val="003C69A5"/>
    <w:rsid w:val="003C6A92"/>
    <w:rsid w:val="003D587F"/>
    <w:rsid w:val="003E6CCE"/>
    <w:rsid w:val="003E7257"/>
    <w:rsid w:val="00406277"/>
    <w:rsid w:val="00410B33"/>
    <w:rsid w:val="00411487"/>
    <w:rsid w:val="004143FC"/>
    <w:rsid w:val="00416B33"/>
    <w:rsid w:val="00426671"/>
    <w:rsid w:val="00427626"/>
    <w:rsid w:val="00431DCB"/>
    <w:rsid w:val="0043365D"/>
    <w:rsid w:val="00437034"/>
    <w:rsid w:val="00437159"/>
    <w:rsid w:val="00451F7B"/>
    <w:rsid w:val="00453A2C"/>
    <w:rsid w:val="00466033"/>
    <w:rsid w:val="00466434"/>
    <w:rsid w:val="004668C5"/>
    <w:rsid w:val="00466C00"/>
    <w:rsid w:val="00475AC3"/>
    <w:rsid w:val="00475FD2"/>
    <w:rsid w:val="00490B79"/>
    <w:rsid w:val="0049281A"/>
    <w:rsid w:val="004A4E2C"/>
    <w:rsid w:val="004A59EC"/>
    <w:rsid w:val="004B0BE0"/>
    <w:rsid w:val="004B24AB"/>
    <w:rsid w:val="004B56AF"/>
    <w:rsid w:val="004C1C78"/>
    <w:rsid w:val="004C55F3"/>
    <w:rsid w:val="004C57CE"/>
    <w:rsid w:val="004C6521"/>
    <w:rsid w:val="004D37B7"/>
    <w:rsid w:val="004E3C20"/>
    <w:rsid w:val="004E4A57"/>
    <w:rsid w:val="004E7185"/>
    <w:rsid w:val="004F3159"/>
    <w:rsid w:val="00506630"/>
    <w:rsid w:val="00507836"/>
    <w:rsid w:val="00511C6C"/>
    <w:rsid w:val="00513278"/>
    <w:rsid w:val="00514C50"/>
    <w:rsid w:val="0051775D"/>
    <w:rsid w:val="00523421"/>
    <w:rsid w:val="0052538E"/>
    <w:rsid w:val="0053085C"/>
    <w:rsid w:val="005314EE"/>
    <w:rsid w:val="005337E0"/>
    <w:rsid w:val="00533E3B"/>
    <w:rsid w:val="005350F5"/>
    <w:rsid w:val="00542B4A"/>
    <w:rsid w:val="00550EBB"/>
    <w:rsid w:val="005728C8"/>
    <w:rsid w:val="00572F7E"/>
    <w:rsid w:val="00573F4B"/>
    <w:rsid w:val="00574D7C"/>
    <w:rsid w:val="0058723B"/>
    <w:rsid w:val="005916D1"/>
    <w:rsid w:val="00591A57"/>
    <w:rsid w:val="005A0B8E"/>
    <w:rsid w:val="005A466C"/>
    <w:rsid w:val="005B34D5"/>
    <w:rsid w:val="005B6D92"/>
    <w:rsid w:val="005B7D84"/>
    <w:rsid w:val="005D0C10"/>
    <w:rsid w:val="005D255C"/>
    <w:rsid w:val="005D5738"/>
    <w:rsid w:val="005F1D1D"/>
    <w:rsid w:val="005F2956"/>
    <w:rsid w:val="00600614"/>
    <w:rsid w:val="00602A15"/>
    <w:rsid w:val="0060408C"/>
    <w:rsid w:val="0060632D"/>
    <w:rsid w:val="006077F8"/>
    <w:rsid w:val="006100F7"/>
    <w:rsid w:val="006205DE"/>
    <w:rsid w:val="00626530"/>
    <w:rsid w:val="00630DA6"/>
    <w:rsid w:val="006343B8"/>
    <w:rsid w:val="00635625"/>
    <w:rsid w:val="00640C65"/>
    <w:rsid w:val="00642594"/>
    <w:rsid w:val="0064414B"/>
    <w:rsid w:val="006455A5"/>
    <w:rsid w:val="00671A18"/>
    <w:rsid w:val="00682958"/>
    <w:rsid w:val="006A34F7"/>
    <w:rsid w:val="006B2581"/>
    <w:rsid w:val="006B4A1A"/>
    <w:rsid w:val="006C0B3B"/>
    <w:rsid w:val="006C0E3A"/>
    <w:rsid w:val="006C1577"/>
    <w:rsid w:val="006D0135"/>
    <w:rsid w:val="006D7EB5"/>
    <w:rsid w:val="006E1004"/>
    <w:rsid w:val="006E198D"/>
    <w:rsid w:val="006E1BCB"/>
    <w:rsid w:val="006E1D3A"/>
    <w:rsid w:val="006E71DD"/>
    <w:rsid w:val="006F1437"/>
    <w:rsid w:val="0070580B"/>
    <w:rsid w:val="007061D6"/>
    <w:rsid w:val="0071138B"/>
    <w:rsid w:val="007269ED"/>
    <w:rsid w:val="00734146"/>
    <w:rsid w:val="00740B8D"/>
    <w:rsid w:val="00760C90"/>
    <w:rsid w:val="007629D3"/>
    <w:rsid w:val="007A680F"/>
    <w:rsid w:val="007A6EF2"/>
    <w:rsid w:val="007B4A15"/>
    <w:rsid w:val="007B4A1F"/>
    <w:rsid w:val="007C45BE"/>
    <w:rsid w:val="007D23F7"/>
    <w:rsid w:val="007D49D5"/>
    <w:rsid w:val="007D6E26"/>
    <w:rsid w:val="007D739E"/>
    <w:rsid w:val="008047DE"/>
    <w:rsid w:val="00805598"/>
    <w:rsid w:val="00807D62"/>
    <w:rsid w:val="00810866"/>
    <w:rsid w:val="00812CB6"/>
    <w:rsid w:val="00824A69"/>
    <w:rsid w:val="00826D2A"/>
    <w:rsid w:val="00855E1B"/>
    <w:rsid w:val="008655C0"/>
    <w:rsid w:val="008736F7"/>
    <w:rsid w:val="00877D9D"/>
    <w:rsid w:val="00884166"/>
    <w:rsid w:val="008B3791"/>
    <w:rsid w:val="008B6408"/>
    <w:rsid w:val="008B7A13"/>
    <w:rsid w:val="008D4A61"/>
    <w:rsid w:val="008E3934"/>
    <w:rsid w:val="008E39ED"/>
    <w:rsid w:val="008E6C72"/>
    <w:rsid w:val="008F0F78"/>
    <w:rsid w:val="008F59B3"/>
    <w:rsid w:val="009008DD"/>
    <w:rsid w:val="00906934"/>
    <w:rsid w:val="00912169"/>
    <w:rsid w:val="00912BBD"/>
    <w:rsid w:val="00917E64"/>
    <w:rsid w:val="0092037A"/>
    <w:rsid w:val="009215AB"/>
    <w:rsid w:val="009219D9"/>
    <w:rsid w:val="00921C46"/>
    <w:rsid w:val="009246AD"/>
    <w:rsid w:val="009322E5"/>
    <w:rsid w:val="009375C1"/>
    <w:rsid w:val="0096017C"/>
    <w:rsid w:val="009609B7"/>
    <w:rsid w:val="0096430C"/>
    <w:rsid w:val="0096585D"/>
    <w:rsid w:val="009736D1"/>
    <w:rsid w:val="0097627B"/>
    <w:rsid w:val="0097662C"/>
    <w:rsid w:val="00977B92"/>
    <w:rsid w:val="009A597B"/>
    <w:rsid w:val="009E28AC"/>
    <w:rsid w:val="009F2E7E"/>
    <w:rsid w:val="00A00DAE"/>
    <w:rsid w:val="00A02D62"/>
    <w:rsid w:val="00A03F11"/>
    <w:rsid w:val="00A15F55"/>
    <w:rsid w:val="00A20EB5"/>
    <w:rsid w:val="00A210EB"/>
    <w:rsid w:val="00A22359"/>
    <w:rsid w:val="00A44CD5"/>
    <w:rsid w:val="00A46DFD"/>
    <w:rsid w:val="00A60F23"/>
    <w:rsid w:val="00A640BD"/>
    <w:rsid w:val="00A66636"/>
    <w:rsid w:val="00A716F0"/>
    <w:rsid w:val="00A73894"/>
    <w:rsid w:val="00A759F9"/>
    <w:rsid w:val="00A764EF"/>
    <w:rsid w:val="00A772D3"/>
    <w:rsid w:val="00A8246D"/>
    <w:rsid w:val="00A93AD2"/>
    <w:rsid w:val="00AB34C5"/>
    <w:rsid w:val="00AB44A8"/>
    <w:rsid w:val="00AB637E"/>
    <w:rsid w:val="00AB694D"/>
    <w:rsid w:val="00AC4FD4"/>
    <w:rsid w:val="00AD6EC6"/>
    <w:rsid w:val="00AE4F8C"/>
    <w:rsid w:val="00AF0BB4"/>
    <w:rsid w:val="00B11237"/>
    <w:rsid w:val="00B12E29"/>
    <w:rsid w:val="00B2463C"/>
    <w:rsid w:val="00B351EB"/>
    <w:rsid w:val="00B4226F"/>
    <w:rsid w:val="00B53512"/>
    <w:rsid w:val="00B6307B"/>
    <w:rsid w:val="00B66E35"/>
    <w:rsid w:val="00B71D94"/>
    <w:rsid w:val="00B73527"/>
    <w:rsid w:val="00B7618D"/>
    <w:rsid w:val="00B8328D"/>
    <w:rsid w:val="00B84A9A"/>
    <w:rsid w:val="00B93417"/>
    <w:rsid w:val="00BA7770"/>
    <w:rsid w:val="00BC1F3E"/>
    <w:rsid w:val="00BC36A2"/>
    <w:rsid w:val="00BC445A"/>
    <w:rsid w:val="00BC5304"/>
    <w:rsid w:val="00BD2C44"/>
    <w:rsid w:val="00BE22A0"/>
    <w:rsid w:val="00C04140"/>
    <w:rsid w:val="00C10EE0"/>
    <w:rsid w:val="00C12556"/>
    <w:rsid w:val="00C179B7"/>
    <w:rsid w:val="00C21E7F"/>
    <w:rsid w:val="00C23977"/>
    <w:rsid w:val="00C245AA"/>
    <w:rsid w:val="00C33D24"/>
    <w:rsid w:val="00C553C9"/>
    <w:rsid w:val="00C561C6"/>
    <w:rsid w:val="00C632C1"/>
    <w:rsid w:val="00C6334F"/>
    <w:rsid w:val="00C742E7"/>
    <w:rsid w:val="00C80F2E"/>
    <w:rsid w:val="00C81994"/>
    <w:rsid w:val="00C86CAD"/>
    <w:rsid w:val="00CA5E8D"/>
    <w:rsid w:val="00CA7DBE"/>
    <w:rsid w:val="00CB48B3"/>
    <w:rsid w:val="00CB5766"/>
    <w:rsid w:val="00CC0A6F"/>
    <w:rsid w:val="00CC1C23"/>
    <w:rsid w:val="00CC3E6E"/>
    <w:rsid w:val="00CC43F0"/>
    <w:rsid w:val="00CC7304"/>
    <w:rsid w:val="00CC7C46"/>
    <w:rsid w:val="00CD3EFE"/>
    <w:rsid w:val="00CF7880"/>
    <w:rsid w:val="00D01096"/>
    <w:rsid w:val="00D02BAB"/>
    <w:rsid w:val="00D06936"/>
    <w:rsid w:val="00D06DB4"/>
    <w:rsid w:val="00D1620F"/>
    <w:rsid w:val="00D2061A"/>
    <w:rsid w:val="00D23876"/>
    <w:rsid w:val="00D248AB"/>
    <w:rsid w:val="00D25080"/>
    <w:rsid w:val="00D32E24"/>
    <w:rsid w:val="00D412E9"/>
    <w:rsid w:val="00D4161F"/>
    <w:rsid w:val="00D445D6"/>
    <w:rsid w:val="00D47845"/>
    <w:rsid w:val="00D52100"/>
    <w:rsid w:val="00D61775"/>
    <w:rsid w:val="00D61C81"/>
    <w:rsid w:val="00D70C83"/>
    <w:rsid w:val="00D7193D"/>
    <w:rsid w:val="00D72AC2"/>
    <w:rsid w:val="00D84629"/>
    <w:rsid w:val="00D91047"/>
    <w:rsid w:val="00D95244"/>
    <w:rsid w:val="00DA52DD"/>
    <w:rsid w:val="00DB138F"/>
    <w:rsid w:val="00DD2199"/>
    <w:rsid w:val="00DD6DBB"/>
    <w:rsid w:val="00DE0993"/>
    <w:rsid w:val="00E0292E"/>
    <w:rsid w:val="00E06997"/>
    <w:rsid w:val="00E074F2"/>
    <w:rsid w:val="00E13939"/>
    <w:rsid w:val="00E41A4B"/>
    <w:rsid w:val="00E4548E"/>
    <w:rsid w:val="00E47339"/>
    <w:rsid w:val="00E51976"/>
    <w:rsid w:val="00E554E8"/>
    <w:rsid w:val="00E619BE"/>
    <w:rsid w:val="00E61E83"/>
    <w:rsid w:val="00E64D78"/>
    <w:rsid w:val="00E712E1"/>
    <w:rsid w:val="00E73F34"/>
    <w:rsid w:val="00E86C17"/>
    <w:rsid w:val="00E91482"/>
    <w:rsid w:val="00E96302"/>
    <w:rsid w:val="00EA2179"/>
    <w:rsid w:val="00EB222A"/>
    <w:rsid w:val="00EB413C"/>
    <w:rsid w:val="00EC19D2"/>
    <w:rsid w:val="00ED58DF"/>
    <w:rsid w:val="00ED6F53"/>
    <w:rsid w:val="00EF2542"/>
    <w:rsid w:val="00EF3DAF"/>
    <w:rsid w:val="00EF457D"/>
    <w:rsid w:val="00EF6424"/>
    <w:rsid w:val="00F11085"/>
    <w:rsid w:val="00F134F5"/>
    <w:rsid w:val="00F13885"/>
    <w:rsid w:val="00F3087D"/>
    <w:rsid w:val="00F47B85"/>
    <w:rsid w:val="00F51ECA"/>
    <w:rsid w:val="00F53159"/>
    <w:rsid w:val="00F5645C"/>
    <w:rsid w:val="00F56DB3"/>
    <w:rsid w:val="00F60DFA"/>
    <w:rsid w:val="00F63F19"/>
    <w:rsid w:val="00F72D73"/>
    <w:rsid w:val="00F73D76"/>
    <w:rsid w:val="00F85FE3"/>
    <w:rsid w:val="00F8708C"/>
    <w:rsid w:val="00F9187C"/>
    <w:rsid w:val="00F94DC3"/>
    <w:rsid w:val="00FA33F7"/>
    <w:rsid w:val="00FC194F"/>
    <w:rsid w:val="00FC1A9A"/>
    <w:rsid w:val="00FD3155"/>
    <w:rsid w:val="00FD7143"/>
    <w:rsid w:val="00FE618D"/>
    <w:rsid w:val="00FE6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2C746B"/>
  <w14:defaultImageDpi w14:val="32767"/>
  <w15:docId w15:val="{632DEFB8-0712-E541-AA6E-2F18F19B8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2DE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0F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55E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5E1B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E1B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55E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55E1B"/>
    <w:rPr>
      <w:rFonts w:ascii="Times" w:hAnsi="Times"/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C6A9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362DE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rsid w:val="00C80F2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LineNumber">
    <w:name w:val="line number"/>
    <w:basedOn w:val="DefaultParagraphFont"/>
    <w:semiHidden/>
    <w:unhideWhenUsed/>
    <w:rsid w:val="005D5738"/>
  </w:style>
  <w:style w:type="table" w:styleId="TableGrid">
    <w:name w:val="Table Grid"/>
    <w:basedOn w:val="TableNormal"/>
    <w:uiPriority w:val="39"/>
    <w:rsid w:val="00CF7880"/>
    <w:rPr>
      <w:rFonts w:asciiTheme="minorHAnsi" w:eastAsia="PMingLiU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no-indent">
    <w:name w:val="Normal no-indent"/>
    <w:basedOn w:val="Normal"/>
    <w:qFormat/>
    <w:rsid w:val="00CF7880"/>
    <w:pPr>
      <w:spacing w:after="0" w:line="480" w:lineRule="auto"/>
      <w:jc w:val="left"/>
    </w:pPr>
    <w:rPr>
      <w:rFonts w:ascii="Times New Roman" w:eastAsia="PMingLiU" w:hAnsi="Times New Roman"/>
      <w:szCs w:val="24"/>
    </w:rPr>
  </w:style>
  <w:style w:type="paragraph" w:customStyle="1" w:styleId="Normalno-indentsingle-space">
    <w:name w:val="Normal no-indent single-space"/>
    <w:basedOn w:val="Normalno-indent"/>
    <w:qFormat/>
    <w:rsid w:val="00CF7880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54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g"/><Relationship Id="rId5" Type="http://schemas.openxmlformats.org/officeDocument/2006/relationships/webSettings" Target="webSettings.xml"/><Relationship Id="rId10" Type="http://schemas.openxmlformats.org/officeDocument/2006/relationships/image" Target="media/image1.tif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23DBEE-B3A9-4A14-B80D-76127EDEC5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740</Words>
  <Characters>422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4953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Matthew Browning</dc:creator>
  <cp:lastModifiedBy>Matthew H E Mute Browning</cp:lastModifiedBy>
  <cp:revision>6</cp:revision>
  <cp:lastPrinted>2008-06-11T21:33:00Z</cp:lastPrinted>
  <dcterms:created xsi:type="dcterms:W3CDTF">2020-06-27T10:28:00Z</dcterms:created>
  <dcterms:modified xsi:type="dcterms:W3CDTF">2020-07-01T21:33:00Z</dcterms:modified>
</cp:coreProperties>
</file>